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CAD95" w14:textId="77777777" w:rsidR="00A22432" w:rsidRDefault="00A22432" w:rsidP="005422E9">
      <w:pPr>
        <w:tabs>
          <w:tab w:val="left" w:pos="2768"/>
        </w:tabs>
      </w:pPr>
    </w:p>
    <w:p w14:paraId="298B7041" w14:textId="77777777" w:rsidR="00A22432" w:rsidRPr="00377436" w:rsidRDefault="00A22432" w:rsidP="00A22432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Pr="00377436">
        <w:rPr>
          <w:rFonts w:ascii="Times New Roman" w:hAnsi="Times New Roman" w:cs="Times New Roman" w:hint="eastAsia"/>
          <w:b/>
          <w:bCs/>
          <w:sz w:val="24"/>
        </w:rPr>
        <w:t>T</w:t>
      </w:r>
      <w:r w:rsidRPr="00377436">
        <w:rPr>
          <w:rFonts w:ascii="Times New Roman" w:hAnsi="Times New Roman" w:cs="Times New Roman"/>
          <w:b/>
          <w:bCs/>
          <w:sz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</w:rPr>
        <w:t>1</w:t>
      </w:r>
      <w:r w:rsidRPr="00377436">
        <w:rPr>
          <w:rFonts w:ascii="Times New Roman" w:hAnsi="Times New Roman" w:cs="Times New Roman"/>
          <w:b/>
          <w:bCs/>
          <w:sz w:val="24"/>
        </w:rPr>
        <w:t xml:space="preserve">  </w:t>
      </w:r>
      <w:r>
        <w:rPr>
          <w:rFonts w:ascii="Times New Roman" w:hAnsi="Times New Roman" w:cs="Times New Roman"/>
          <w:b/>
          <w:bCs/>
          <w:sz w:val="24"/>
        </w:rPr>
        <w:t>T</w:t>
      </w:r>
      <w:r w:rsidRPr="00377436">
        <w:rPr>
          <w:rFonts w:ascii="Times New Roman" w:hAnsi="Times New Roman" w:cs="Times New Roman"/>
          <w:b/>
          <w:bCs/>
          <w:sz w:val="24"/>
        </w:rPr>
        <w:t>he prevalence of</w:t>
      </w:r>
      <w:r w:rsidRPr="00377436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377436">
        <w:rPr>
          <w:rFonts w:ascii="Times New Roman" w:hAnsi="Times New Roman" w:cs="Times New Roman"/>
          <w:b/>
          <w:bCs/>
          <w:sz w:val="24"/>
        </w:rPr>
        <w:t>sarcopenia in US participants with NGR, prediabetes and diabetes stratified by s</w:t>
      </w:r>
      <w:r w:rsidRPr="00377436">
        <w:rPr>
          <w:rFonts w:ascii="Times New Roman" w:hAnsi="Times New Roman" w:cs="Times New Roman" w:hint="eastAsia"/>
          <w:b/>
          <w:bCs/>
          <w:sz w:val="24"/>
        </w:rPr>
        <w:t>ex</w:t>
      </w:r>
      <w:r w:rsidRPr="00377436">
        <w:rPr>
          <w:rFonts w:ascii="Times New Roman" w:hAnsi="Times New Roman" w:cs="Times New Roman"/>
          <w:b/>
          <w:bCs/>
          <w:sz w:val="24"/>
        </w:rPr>
        <w:t xml:space="preserve"> and age </w:t>
      </w:r>
    </w:p>
    <w:tbl>
      <w:tblPr>
        <w:tblStyle w:val="a3"/>
        <w:tblpPr w:leftFromText="180" w:rightFromText="180" w:vertAnchor="text" w:horzAnchor="margin" w:tblpX="-1276" w:tblpY="237"/>
        <w:tblW w:w="1606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127"/>
        <w:gridCol w:w="1701"/>
        <w:gridCol w:w="1842"/>
        <w:gridCol w:w="1701"/>
        <w:gridCol w:w="993"/>
        <w:gridCol w:w="283"/>
        <w:gridCol w:w="1985"/>
        <w:gridCol w:w="1701"/>
        <w:gridCol w:w="1701"/>
        <w:gridCol w:w="897"/>
      </w:tblGrid>
      <w:tr w:rsidR="00A22432" w:rsidRPr="00474366" w14:paraId="5DB0CA6C" w14:textId="77777777" w:rsidTr="00725146">
        <w:trPr>
          <w:trHeight w:val="718"/>
        </w:trPr>
        <w:tc>
          <w:tcPr>
            <w:tcW w:w="1134" w:type="dxa"/>
          </w:tcPr>
          <w:p w14:paraId="655E2AE7" w14:textId="77777777" w:rsidR="00A22432" w:rsidRPr="00E0298C" w:rsidRDefault="00A22432" w:rsidP="0072514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127" w:type="dxa"/>
          </w:tcPr>
          <w:p w14:paraId="68A0D015" w14:textId="77777777" w:rsidR="00A22432" w:rsidRPr="00E0298C" w:rsidRDefault="00A22432" w:rsidP="0072514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237" w:type="dxa"/>
            <w:gridSpan w:val="4"/>
          </w:tcPr>
          <w:p w14:paraId="7C5BB29B" w14:textId="77777777" w:rsidR="00A22432" w:rsidRPr="0027688D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ale</w:t>
            </w:r>
          </w:p>
          <w:p w14:paraId="64DFE39C" w14:textId="77777777" w:rsidR="00A22432" w:rsidRPr="00CF2AC6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2A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76</w:t>
            </w:r>
            <w:r w:rsidRPr="00CF2A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83" w:type="dxa"/>
          </w:tcPr>
          <w:p w14:paraId="7C2BC8E3" w14:textId="77777777" w:rsidR="00A22432" w:rsidRPr="00474366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62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6C697EA" w14:textId="77777777" w:rsidR="00A22432" w:rsidRPr="0027688D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dvTT3713a231+22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AdvTT3713a231+22" w:hAnsi="Times New Roman" w:cs="Times New Roman"/>
                <w:color w:val="000000" w:themeColor="text1"/>
                <w:kern w:val="0"/>
                <w:szCs w:val="21"/>
              </w:rPr>
              <w:t>Female</w:t>
            </w:r>
          </w:p>
          <w:p w14:paraId="7BBEB19D" w14:textId="77777777" w:rsidR="00A22432" w:rsidRPr="00CF2AC6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dvTT3713a231+22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2AC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26</w:t>
            </w:r>
            <w:r w:rsidRPr="00CF2AC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A22432" w:rsidRPr="00CF2AC6" w14:paraId="23B276FE" w14:textId="77777777" w:rsidTr="00725146">
        <w:trPr>
          <w:trHeight w:val="718"/>
        </w:trPr>
        <w:tc>
          <w:tcPr>
            <w:tcW w:w="1134" w:type="dxa"/>
            <w:tcBorders>
              <w:bottom w:val="single" w:sz="4" w:space="0" w:color="auto"/>
            </w:tcBorders>
          </w:tcPr>
          <w:p w14:paraId="62526AC6" w14:textId="77777777" w:rsidR="00A22432" w:rsidRPr="00CF2AC6" w:rsidRDefault="00A22432" w:rsidP="0072514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ED70A18" w14:textId="77777777" w:rsidR="00A22432" w:rsidRPr="00CF2AC6" w:rsidRDefault="00A22432" w:rsidP="0072514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AAFE3A" w14:textId="77777777" w:rsidR="00A22432" w:rsidRPr="00CF2AC6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2AC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GR</w:t>
            </w:r>
          </w:p>
          <w:p w14:paraId="3CE7EA29" w14:textId="77777777" w:rsidR="00A22432" w:rsidRPr="00CF2AC6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2A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4</w:t>
            </w:r>
            <w:r w:rsidRPr="00CF2A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80F00BC" w14:textId="77777777" w:rsidR="00A22432" w:rsidRPr="00CF2AC6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2AC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rediabetes</w:t>
            </w:r>
          </w:p>
          <w:p w14:paraId="629BFDF8" w14:textId="77777777" w:rsidR="00A22432" w:rsidRPr="00CF2AC6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2A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4</w:t>
            </w:r>
            <w:r w:rsidRPr="00CF2A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56AEC7C" w14:textId="77777777" w:rsidR="00A22432" w:rsidRPr="00CF2AC6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2AC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iabetes</w:t>
            </w:r>
          </w:p>
          <w:p w14:paraId="41FF1F46" w14:textId="77777777" w:rsidR="00A22432" w:rsidRPr="00CF2AC6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2A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8</w:t>
            </w:r>
            <w:r w:rsidRPr="00CF2A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35F8C2E" w14:textId="77777777" w:rsidR="00A22432" w:rsidRPr="003A2584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25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391B30D" w14:textId="77777777" w:rsidR="00A22432" w:rsidRPr="00CF2AC6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dvTT3713a231+22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78EDA9A" w14:textId="77777777" w:rsidR="00A22432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2AC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GR</w:t>
            </w:r>
          </w:p>
          <w:p w14:paraId="3E6540D4" w14:textId="77777777" w:rsidR="00A22432" w:rsidRPr="00CF2AC6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2A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5</w:t>
            </w:r>
            <w:r w:rsidRPr="00CF2A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D74DAA8" w14:textId="77777777" w:rsidR="00A22432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2AC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rediabetes</w:t>
            </w:r>
          </w:p>
          <w:p w14:paraId="16F5507A" w14:textId="77777777" w:rsidR="00A22432" w:rsidRPr="00CF2AC6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dvTT3713a231+22" w:hAnsi="Times New Roman" w:cs="Times New Roman"/>
                <w:color w:val="FF0000"/>
                <w:kern w:val="0"/>
                <w:sz w:val="18"/>
                <w:szCs w:val="18"/>
              </w:rPr>
            </w:pPr>
            <w:r w:rsidRPr="00CF2A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8</w:t>
            </w:r>
            <w:r w:rsidRPr="00CF2A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1D0BF2" w14:textId="77777777" w:rsidR="00A22432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F2AC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iabetes</w:t>
            </w:r>
          </w:p>
          <w:p w14:paraId="61602285" w14:textId="77777777" w:rsidR="00A22432" w:rsidRPr="00CF2AC6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dvTT3713a231+22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CF2A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3</w:t>
            </w:r>
            <w:r w:rsidRPr="00CF2A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40193FD4" w14:textId="77777777" w:rsidR="00A22432" w:rsidRPr="00CF2AC6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dvTT3713a231+22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A258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A22432" w:rsidRPr="00CF2AC6" w14:paraId="73BFDA70" w14:textId="77777777" w:rsidTr="00725146">
        <w:trPr>
          <w:trHeight w:val="383"/>
        </w:trPr>
        <w:tc>
          <w:tcPr>
            <w:tcW w:w="1134" w:type="dxa"/>
            <w:tcBorders>
              <w:top w:val="single" w:sz="4" w:space="0" w:color="auto"/>
            </w:tcBorders>
          </w:tcPr>
          <w:p w14:paraId="108BB2FC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A5E36AD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56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rcopenia</w:t>
            </w:r>
            <w:r w:rsidRPr="0081565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8156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B646F79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7(1.7-4.2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71572FD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.5(5.0-11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CE91B51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.2(6.0-13.8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5C9D03C" w14:textId="4A355177" w:rsidR="00A22432" w:rsidRPr="003A48EF" w:rsidRDefault="00CD6E1D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A467785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C640E8B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58ED38D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8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566EA9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6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35E02A34" w14:textId="0530983C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</w:t>
            </w:r>
            <w:r w:rsidR="00CD6E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A22432" w:rsidRPr="00CF2AC6" w14:paraId="617130FC" w14:textId="77777777" w:rsidTr="00725146">
        <w:trPr>
          <w:trHeight w:val="383"/>
        </w:trPr>
        <w:tc>
          <w:tcPr>
            <w:tcW w:w="1134" w:type="dxa"/>
            <w:tcBorders>
              <w:top w:val="single" w:sz="4" w:space="0" w:color="auto"/>
            </w:tcBorders>
          </w:tcPr>
          <w:p w14:paraId="222BFAD1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C41EEA2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vere sarcopenia (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86C73FF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2(0.6-2.2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3AAF1DA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3(1.1,4.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0D0778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3(2.3,7.9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EE4672C" w14:textId="344CE514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17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B57085B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4E8712F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(1.1-3.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4B0804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(1.2-5.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D7F6988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(1.9-6.5)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6C004558" w14:textId="5CB99AC5" w:rsidR="00A22432" w:rsidRPr="003A2584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01</w:t>
            </w:r>
          </w:p>
        </w:tc>
      </w:tr>
      <w:tr w:rsidR="00A22432" w:rsidRPr="00CF2AC6" w14:paraId="5DE38BA7" w14:textId="77777777" w:rsidTr="00725146">
        <w:trPr>
          <w:trHeight w:val="383"/>
        </w:trPr>
        <w:tc>
          <w:tcPr>
            <w:tcW w:w="1134" w:type="dxa"/>
            <w:tcBorders>
              <w:top w:val="single" w:sz="4" w:space="0" w:color="auto"/>
            </w:tcBorders>
          </w:tcPr>
          <w:p w14:paraId="4E7122AA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54BBBE8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muscle strength(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5749F8E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1(10.3-16.4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619D020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3(17.6-27.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751FE52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9(16.1-26.6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F964717" w14:textId="04FCFB59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04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331F2C8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E3BA9AF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7(25.4-32.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1E9A645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3(22.5-35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B9C7D1C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6(21.7-34.3)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0D785F0F" w14:textId="57735FDE" w:rsidR="00A22432" w:rsidRPr="003A2584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28</w:t>
            </w:r>
          </w:p>
        </w:tc>
      </w:tr>
      <w:tr w:rsidR="00A22432" w:rsidRPr="00CF2AC6" w14:paraId="34A4C5A5" w14:textId="77777777" w:rsidTr="00725146">
        <w:trPr>
          <w:trHeight w:val="383"/>
        </w:trPr>
        <w:tc>
          <w:tcPr>
            <w:tcW w:w="1134" w:type="dxa"/>
            <w:tcBorders>
              <w:top w:val="single" w:sz="4" w:space="0" w:color="auto"/>
            </w:tcBorders>
          </w:tcPr>
          <w:p w14:paraId="7D717143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4131141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muscle mass(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A898C1B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2(11.0-15.7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9D0C911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1(16.2-25.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9BE622D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.8(23.5-34.8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7C91963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8DFB7EB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99F7AC0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8(8.7-13.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35036B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.0(14.0-25.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AD120D2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5(17.0-26.8)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73E5095A" w14:textId="0B7D0933" w:rsidR="00A22432" w:rsidRPr="003A48EF" w:rsidRDefault="00CD6E1D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22432" w:rsidRPr="00CF2AC6" w14:paraId="2CBEA189" w14:textId="77777777" w:rsidTr="00725146">
        <w:trPr>
          <w:trHeight w:val="383"/>
        </w:trPr>
        <w:tc>
          <w:tcPr>
            <w:tcW w:w="1134" w:type="dxa"/>
            <w:tcBorders>
              <w:top w:val="single" w:sz="4" w:space="0" w:color="auto"/>
            </w:tcBorders>
          </w:tcPr>
          <w:p w14:paraId="303F1FD6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0B526DE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gait speed(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0A0C91F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.2(6.4-10.5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350861F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2.8(10.1-16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3365316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3.6(19.0-28.8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61E6E8E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883DEEE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60C23C8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4.3(11.7-17.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C588E6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5.8(21.5-30.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7219FD7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7.7(32.7-42.9)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14:paraId="5FFDF576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22432" w:rsidRPr="00CF2AC6" w14:paraId="4E03B39C" w14:textId="77777777" w:rsidTr="00725146">
        <w:trPr>
          <w:trHeight w:val="415"/>
        </w:trPr>
        <w:tc>
          <w:tcPr>
            <w:tcW w:w="1134" w:type="dxa"/>
          </w:tcPr>
          <w:p w14:paraId="2847CD4D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-59 years</w:t>
            </w:r>
          </w:p>
        </w:tc>
        <w:tc>
          <w:tcPr>
            <w:tcW w:w="2127" w:type="dxa"/>
          </w:tcPr>
          <w:p w14:paraId="659BD637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rcopenia</w:t>
            </w:r>
            <w:r w:rsidRPr="003A48E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3A48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14:paraId="2675F49E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1(0.0-0.5)</w:t>
            </w:r>
          </w:p>
        </w:tc>
        <w:tc>
          <w:tcPr>
            <w:tcW w:w="1842" w:type="dxa"/>
          </w:tcPr>
          <w:p w14:paraId="163615D0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9(0.5-7.8)</w:t>
            </w:r>
          </w:p>
        </w:tc>
        <w:tc>
          <w:tcPr>
            <w:tcW w:w="1701" w:type="dxa"/>
          </w:tcPr>
          <w:p w14:paraId="33EF79D2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.0(1.4-16.5)</w:t>
            </w:r>
          </w:p>
        </w:tc>
        <w:tc>
          <w:tcPr>
            <w:tcW w:w="993" w:type="dxa"/>
          </w:tcPr>
          <w:p w14:paraId="05213C0B" w14:textId="2D8ACE2F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  <w:r w:rsidR="00CD6E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83" w:type="dxa"/>
          </w:tcPr>
          <w:p w14:paraId="670921CC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4628AF7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277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1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37A093D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4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BC12507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2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97" w:type="dxa"/>
          </w:tcPr>
          <w:p w14:paraId="6BB65C66" w14:textId="04EE52F9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</w:t>
            </w:r>
            <w:r w:rsidR="00CD6E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A22432" w:rsidRPr="00CF2AC6" w14:paraId="52A6A8BA" w14:textId="77777777" w:rsidTr="00725146">
        <w:trPr>
          <w:trHeight w:val="415"/>
        </w:trPr>
        <w:tc>
          <w:tcPr>
            <w:tcW w:w="1134" w:type="dxa"/>
          </w:tcPr>
          <w:p w14:paraId="7F0E3991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5FC35DF8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vere sarcopenia (%)</w:t>
            </w:r>
          </w:p>
        </w:tc>
        <w:tc>
          <w:tcPr>
            <w:tcW w:w="1701" w:type="dxa"/>
          </w:tcPr>
          <w:p w14:paraId="64F8DB51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3A02A5AB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129A5289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A48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(0.0-2.8)</w:t>
            </w:r>
          </w:p>
        </w:tc>
        <w:tc>
          <w:tcPr>
            <w:tcW w:w="993" w:type="dxa"/>
          </w:tcPr>
          <w:p w14:paraId="455D1B33" w14:textId="4114B00D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A48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44</w:t>
            </w:r>
          </w:p>
        </w:tc>
        <w:tc>
          <w:tcPr>
            <w:tcW w:w="283" w:type="dxa"/>
          </w:tcPr>
          <w:p w14:paraId="1FE94DAB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455604D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(0.3-3.6)</w:t>
            </w:r>
          </w:p>
        </w:tc>
        <w:tc>
          <w:tcPr>
            <w:tcW w:w="1701" w:type="dxa"/>
          </w:tcPr>
          <w:p w14:paraId="6A5C593D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(0.2-4.8)</w:t>
            </w:r>
          </w:p>
        </w:tc>
        <w:tc>
          <w:tcPr>
            <w:tcW w:w="1701" w:type="dxa"/>
          </w:tcPr>
          <w:p w14:paraId="73D86F3F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(0.3-3.5)</w:t>
            </w:r>
          </w:p>
        </w:tc>
        <w:tc>
          <w:tcPr>
            <w:tcW w:w="897" w:type="dxa"/>
          </w:tcPr>
          <w:p w14:paraId="5130A7EA" w14:textId="65AA5BB2" w:rsidR="00A22432" w:rsidRPr="003A2584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6</w:t>
            </w:r>
            <w:r w:rsidR="00CD6E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A22432" w:rsidRPr="00CF2AC6" w14:paraId="4E382F7D" w14:textId="77777777" w:rsidTr="00725146">
        <w:trPr>
          <w:trHeight w:val="415"/>
        </w:trPr>
        <w:tc>
          <w:tcPr>
            <w:tcW w:w="1134" w:type="dxa"/>
          </w:tcPr>
          <w:p w14:paraId="5EA3D6EA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4E78A5B3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muscle strength(%)</w:t>
            </w:r>
          </w:p>
        </w:tc>
        <w:tc>
          <w:tcPr>
            <w:tcW w:w="1701" w:type="dxa"/>
          </w:tcPr>
          <w:p w14:paraId="0579A3F1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3A48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(4.3-10.4)</w:t>
            </w:r>
          </w:p>
        </w:tc>
        <w:tc>
          <w:tcPr>
            <w:tcW w:w="1842" w:type="dxa"/>
          </w:tcPr>
          <w:p w14:paraId="2692F4D9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A48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(6.1-20.4)</w:t>
            </w:r>
          </w:p>
        </w:tc>
        <w:tc>
          <w:tcPr>
            <w:tcW w:w="1701" w:type="dxa"/>
          </w:tcPr>
          <w:p w14:paraId="6EC7E752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A48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(7.4-29.6)</w:t>
            </w:r>
          </w:p>
        </w:tc>
        <w:tc>
          <w:tcPr>
            <w:tcW w:w="993" w:type="dxa"/>
          </w:tcPr>
          <w:p w14:paraId="0602215D" w14:textId="51B2A76E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A48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02</w:t>
            </w:r>
          </w:p>
        </w:tc>
        <w:tc>
          <w:tcPr>
            <w:tcW w:w="283" w:type="dxa"/>
          </w:tcPr>
          <w:p w14:paraId="1AC6A7E8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2242ED2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(12.8-18.6)</w:t>
            </w:r>
          </w:p>
        </w:tc>
        <w:tc>
          <w:tcPr>
            <w:tcW w:w="1701" w:type="dxa"/>
          </w:tcPr>
          <w:p w14:paraId="51250954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6(12.8-28.8)</w:t>
            </w:r>
          </w:p>
        </w:tc>
        <w:tc>
          <w:tcPr>
            <w:tcW w:w="1701" w:type="dxa"/>
          </w:tcPr>
          <w:p w14:paraId="14E3A998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3(11.0-31.5)</w:t>
            </w:r>
          </w:p>
        </w:tc>
        <w:tc>
          <w:tcPr>
            <w:tcW w:w="897" w:type="dxa"/>
          </w:tcPr>
          <w:p w14:paraId="7CEDEA08" w14:textId="538CB1C0" w:rsidR="00A22432" w:rsidRPr="003A2584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64</w:t>
            </w:r>
          </w:p>
        </w:tc>
      </w:tr>
      <w:tr w:rsidR="00A22432" w:rsidRPr="00CF2AC6" w14:paraId="569E5368" w14:textId="77777777" w:rsidTr="00725146">
        <w:trPr>
          <w:trHeight w:val="415"/>
        </w:trPr>
        <w:tc>
          <w:tcPr>
            <w:tcW w:w="1134" w:type="dxa"/>
          </w:tcPr>
          <w:p w14:paraId="5C82AE8B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1C6EE610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muscle mass(%)</w:t>
            </w:r>
          </w:p>
        </w:tc>
        <w:tc>
          <w:tcPr>
            <w:tcW w:w="1701" w:type="dxa"/>
          </w:tcPr>
          <w:p w14:paraId="657CA5F0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6</w:t>
            </w: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1(4.1-9.1)</w:t>
            </w:r>
          </w:p>
        </w:tc>
        <w:tc>
          <w:tcPr>
            <w:tcW w:w="1842" w:type="dxa"/>
          </w:tcPr>
          <w:p w14:paraId="79F6D5E1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4(7.3-20.3)</w:t>
            </w:r>
          </w:p>
        </w:tc>
        <w:tc>
          <w:tcPr>
            <w:tcW w:w="1701" w:type="dxa"/>
          </w:tcPr>
          <w:p w14:paraId="0D7815F2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.1(9.5-34.6)</w:t>
            </w:r>
          </w:p>
        </w:tc>
        <w:tc>
          <w:tcPr>
            <w:tcW w:w="993" w:type="dxa"/>
          </w:tcPr>
          <w:p w14:paraId="52EEAC78" w14:textId="1A9B113C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1</w:t>
            </w:r>
            <w:r w:rsidR="00CD6E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83" w:type="dxa"/>
          </w:tcPr>
          <w:p w14:paraId="295B6358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1FEE217" w14:textId="77777777" w:rsidR="00A22432" w:rsidRPr="00E424F2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24F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7</w:t>
            </w:r>
            <w:r w:rsidRPr="00E424F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2(4.9-10.5)</w:t>
            </w:r>
          </w:p>
        </w:tc>
        <w:tc>
          <w:tcPr>
            <w:tcW w:w="1701" w:type="dxa"/>
          </w:tcPr>
          <w:p w14:paraId="1A344BE6" w14:textId="77777777" w:rsidR="00A22432" w:rsidRPr="00E424F2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24F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00E424F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6(5.3-20.1)</w:t>
            </w:r>
          </w:p>
        </w:tc>
        <w:tc>
          <w:tcPr>
            <w:tcW w:w="1701" w:type="dxa"/>
          </w:tcPr>
          <w:p w14:paraId="63506B3A" w14:textId="77777777" w:rsidR="00A22432" w:rsidRPr="00E424F2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24F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00E424F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.7(11.0-32.7)</w:t>
            </w:r>
          </w:p>
        </w:tc>
        <w:tc>
          <w:tcPr>
            <w:tcW w:w="897" w:type="dxa"/>
          </w:tcPr>
          <w:p w14:paraId="1F2E8483" w14:textId="578BF6C7" w:rsidR="00A22432" w:rsidRPr="00E424F2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24F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E424F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28</w:t>
            </w:r>
          </w:p>
        </w:tc>
      </w:tr>
      <w:tr w:rsidR="00A22432" w:rsidRPr="00CF2AC6" w14:paraId="3F028F76" w14:textId="77777777" w:rsidTr="00725146">
        <w:trPr>
          <w:trHeight w:val="415"/>
        </w:trPr>
        <w:tc>
          <w:tcPr>
            <w:tcW w:w="1134" w:type="dxa"/>
          </w:tcPr>
          <w:p w14:paraId="12F29101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7EB18D21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gait speed(%)</w:t>
            </w:r>
          </w:p>
        </w:tc>
        <w:tc>
          <w:tcPr>
            <w:tcW w:w="1701" w:type="dxa"/>
          </w:tcPr>
          <w:p w14:paraId="7C802CE9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8(2.2-6.5)</w:t>
            </w:r>
          </w:p>
        </w:tc>
        <w:tc>
          <w:tcPr>
            <w:tcW w:w="1842" w:type="dxa"/>
          </w:tcPr>
          <w:p w14:paraId="5C47E57F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3(1.4-7.7)</w:t>
            </w:r>
          </w:p>
        </w:tc>
        <w:tc>
          <w:tcPr>
            <w:tcW w:w="1701" w:type="dxa"/>
          </w:tcPr>
          <w:p w14:paraId="4D3C26E8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5.0(8.3-25.6)</w:t>
            </w:r>
          </w:p>
        </w:tc>
        <w:tc>
          <w:tcPr>
            <w:tcW w:w="993" w:type="dxa"/>
          </w:tcPr>
          <w:p w14:paraId="17AD7018" w14:textId="49F0F234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83" w:type="dxa"/>
          </w:tcPr>
          <w:p w14:paraId="73B20C14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086406C" w14:textId="77777777" w:rsidR="00A22432" w:rsidRPr="00E424F2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24F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.5(2.5-7.8)</w:t>
            </w:r>
          </w:p>
        </w:tc>
        <w:tc>
          <w:tcPr>
            <w:tcW w:w="1701" w:type="dxa"/>
          </w:tcPr>
          <w:p w14:paraId="09622AF5" w14:textId="77777777" w:rsidR="00A22432" w:rsidRPr="00E424F2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24F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1.6(7.6-17.5)</w:t>
            </w:r>
          </w:p>
        </w:tc>
        <w:tc>
          <w:tcPr>
            <w:tcW w:w="1701" w:type="dxa"/>
          </w:tcPr>
          <w:p w14:paraId="1616A391" w14:textId="77777777" w:rsidR="00A22432" w:rsidRPr="00E424F2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24F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3.7(14.5-36.3)</w:t>
            </w:r>
          </w:p>
        </w:tc>
        <w:tc>
          <w:tcPr>
            <w:tcW w:w="897" w:type="dxa"/>
          </w:tcPr>
          <w:p w14:paraId="7D8DABBE" w14:textId="77777777" w:rsidR="00A22432" w:rsidRPr="00E424F2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424F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22432" w:rsidRPr="00CF2AC6" w14:paraId="12E7E193" w14:textId="77777777" w:rsidTr="00725146">
        <w:trPr>
          <w:trHeight w:val="421"/>
        </w:trPr>
        <w:tc>
          <w:tcPr>
            <w:tcW w:w="1134" w:type="dxa"/>
          </w:tcPr>
          <w:p w14:paraId="604669DF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-69 years</w:t>
            </w:r>
          </w:p>
        </w:tc>
        <w:tc>
          <w:tcPr>
            <w:tcW w:w="2127" w:type="dxa"/>
          </w:tcPr>
          <w:p w14:paraId="08587F36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rcopenia</w:t>
            </w:r>
            <w:r w:rsidRPr="003A48E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3A48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14:paraId="4614DD02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(1.2-8.1)</w:t>
            </w:r>
          </w:p>
        </w:tc>
        <w:tc>
          <w:tcPr>
            <w:tcW w:w="1842" w:type="dxa"/>
          </w:tcPr>
          <w:p w14:paraId="296F7DE1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(2.1-11.4)</w:t>
            </w:r>
          </w:p>
        </w:tc>
        <w:tc>
          <w:tcPr>
            <w:tcW w:w="1701" w:type="dxa"/>
          </w:tcPr>
          <w:p w14:paraId="353CE6A6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3(6.0-20.3)</w:t>
            </w:r>
          </w:p>
        </w:tc>
        <w:tc>
          <w:tcPr>
            <w:tcW w:w="993" w:type="dxa"/>
          </w:tcPr>
          <w:p w14:paraId="7C6933D6" w14:textId="3B8892B4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283" w:type="dxa"/>
          </w:tcPr>
          <w:p w14:paraId="6AF68829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ED26AA2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</w:t>
            </w:r>
            <w:r w:rsidRPr="0044277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9518552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-11.3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77464AC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9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97" w:type="dxa"/>
          </w:tcPr>
          <w:p w14:paraId="1746D1B6" w14:textId="31BE6E20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  <w:r w:rsidR="00CD6E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</w:tr>
      <w:tr w:rsidR="00A22432" w:rsidRPr="00CF2AC6" w14:paraId="4531829F" w14:textId="77777777" w:rsidTr="00725146">
        <w:trPr>
          <w:trHeight w:val="421"/>
        </w:trPr>
        <w:tc>
          <w:tcPr>
            <w:tcW w:w="1134" w:type="dxa"/>
          </w:tcPr>
          <w:p w14:paraId="64C58F8E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0A211B8C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vere sarcopenia (%)</w:t>
            </w:r>
          </w:p>
        </w:tc>
        <w:tc>
          <w:tcPr>
            <w:tcW w:w="1701" w:type="dxa"/>
          </w:tcPr>
          <w:p w14:paraId="332A7EFC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9(0.6-5.4)</w:t>
            </w:r>
          </w:p>
        </w:tc>
        <w:tc>
          <w:tcPr>
            <w:tcW w:w="1842" w:type="dxa"/>
          </w:tcPr>
          <w:p w14:paraId="00565B13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2(0.2-6.7)</w:t>
            </w:r>
          </w:p>
        </w:tc>
        <w:tc>
          <w:tcPr>
            <w:tcW w:w="1701" w:type="dxa"/>
          </w:tcPr>
          <w:p w14:paraId="0BF08CFF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.2(3.0-16.1)</w:t>
            </w:r>
          </w:p>
        </w:tc>
        <w:tc>
          <w:tcPr>
            <w:tcW w:w="993" w:type="dxa"/>
          </w:tcPr>
          <w:p w14:paraId="265DC2BE" w14:textId="4647B800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4</w:t>
            </w:r>
            <w:r w:rsidR="00CD6E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83" w:type="dxa"/>
          </w:tcPr>
          <w:p w14:paraId="7604CC67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12270C2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(0.1-2.6)</w:t>
            </w:r>
          </w:p>
        </w:tc>
        <w:tc>
          <w:tcPr>
            <w:tcW w:w="1701" w:type="dxa"/>
          </w:tcPr>
          <w:p w14:paraId="114CA2C3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(0.7-9.0)</w:t>
            </w:r>
          </w:p>
        </w:tc>
        <w:tc>
          <w:tcPr>
            <w:tcW w:w="1701" w:type="dxa"/>
          </w:tcPr>
          <w:p w14:paraId="440CD5FA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(1.2-10.7)</w:t>
            </w:r>
          </w:p>
        </w:tc>
        <w:tc>
          <w:tcPr>
            <w:tcW w:w="897" w:type="dxa"/>
          </w:tcPr>
          <w:p w14:paraId="3B79A812" w14:textId="479A6C13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  <w:r w:rsidR="00CD6E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A22432" w:rsidRPr="00CF2AC6" w14:paraId="72090A2B" w14:textId="77777777" w:rsidTr="00725146">
        <w:trPr>
          <w:trHeight w:val="428"/>
        </w:trPr>
        <w:tc>
          <w:tcPr>
            <w:tcW w:w="1134" w:type="dxa"/>
          </w:tcPr>
          <w:p w14:paraId="176CDD90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2127" w:type="dxa"/>
          </w:tcPr>
          <w:p w14:paraId="467CA1F2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muscle strength(%)</w:t>
            </w:r>
          </w:p>
        </w:tc>
        <w:tc>
          <w:tcPr>
            <w:tcW w:w="1701" w:type="dxa"/>
          </w:tcPr>
          <w:p w14:paraId="365DA971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A48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(9.3-21.0)</w:t>
            </w:r>
          </w:p>
        </w:tc>
        <w:tc>
          <w:tcPr>
            <w:tcW w:w="1842" w:type="dxa"/>
          </w:tcPr>
          <w:p w14:paraId="423A1670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1(13.1-29.7)</w:t>
            </w:r>
          </w:p>
        </w:tc>
        <w:tc>
          <w:tcPr>
            <w:tcW w:w="1701" w:type="dxa"/>
          </w:tcPr>
          <w:p w14:paraId="497B9DFB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4(12.5-28.8)</w:t>
            </w:r>
          </w:p>
        </w:tc>
        <w:tc>
          <w:tcPr>
            <w:tcW w:w="993" w:type="dxa"/>
          </w:tcPr>
          <w:p w14:paraId="2668711D" w14:textId="486AB463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6</w:t>
            </w:r>
          </w:p>
        </w:tc>
        <w:tc>
          <w:tcPr>
            <w:tcW w:w="283" w:type="dxa"/>
          </w:tcPr>
          <w:p w14:paraId="0FC83197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E232F59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4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9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5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76DC135D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7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7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6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73DFD32A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4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9-38.8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97" w:type="dxa"/>
          </w:tcPr>
          <w:p w14:paraId="6CB4E02D" w14:textId="0A30E800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6</w:t>
            </w:r>
          </w:p>
        </w:tc>
      </w:tr>
      <w:tr w:rsidR="00A22432" w:rsidRPr="00CF2AC6" w14:paraId="425B2299" w14:textId="77777777" w:rsidTr="00725146">
        <w:trPr>
          <w:trHeight w:val="428"/>
        </w:trPr>
        <w:tc>
          <w:tcPr>
            <w:tcW w:w="1134" w:type="dxa"/>
          </w:tcPr>
          <w:p w14:paraId="5FD7FC25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7BF10043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muscle mass(%)</w:t>
            </w:r>
          </w:p>
        </w:tc>
        <w:tc>
          <w:tcPr>
            <w:tcW w:w="1701" w:type="dxa"/>
          </w:tcPr>
          <w:p w14:paraId="67A40EF6" w14:textId="77777777" w:rsidR="00A22432" w:rsidRPr="003A48EF" w:rsidRDefault="00A22432" w:rsidP="00725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4.8(11.0-19.6)</w:t>
            </w:r>
          </w:p>
        </w:tc>
        <w:tc>
          <w:tcPr>
            <w:tcW w:w="1842" w:type="dxa"/>
          </w:tcPr>
          <w:p w14:paraId="1BDEE08A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6.7(11.1-24.4)</w:t>
            </w:r>
          </w:p>
        </w:tc>
        <w:tc>
          <w:tcPr>
            <w:tcW w:w="1701" w:type="dxa"/>
          </w:tcPr>
          <w:p w14:paraId="5058DA8F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2.9(24.1-43.0)</w:t>
            </w:r>
          </w:p>
        </w:tc>
        <w:tc>
          <w:tcPr>
            <w:tcW w:w="993" w:type="dxa"/>
          </w:tcPr>
          <w:p w14:paraId="7BC58446" w14:textId="338A53B2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  <w:r w:rsidR="00CD6E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</w:tcPr>
          <w:p w14:paraId="637079F2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D03372A" w14:textId="77777777" w:rsidR="00A22432" w:rsidRPr="00546AD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6AD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0.1(6.8-14.8)</w:t>
            </w:r>
          </w:p>
        </w:tc>
        <w:tc>
          <w:tcPr>
            <w:tcW w:w="1701" w:type="dxa"/>
          </w:tcPr>
          <w:p w14:paraId="2F6848EF" w14:textId="77777777" w:rsidR="00A22432" w:rsidRPr="00546AD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6AD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0.6(13.2-30.7)</w:t>
            </w:r>
          </w:p>
        </w:tc>
        <w:tc>
          <w:tcPr>
            <w:tcW w:w="1701" w:type="dxa"/>
          </w:tcPr>
          <w:p w14:paraId="4EC2CA45" w14:textId="77777777" w:rsidR="00A22432" w:rsidRPr="00546AD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6AD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9.7(12.8-28.9)</w:t>
            </w:r>
          </w:p>
        </w:tc>
        <w:tc>
          <w:tcPr>
            <w:tcW w:w="897" w:type="dxa"/>
          </w:tcPr>
          <w:p w14:paraId="21D6A3EB" w14:textId="11410C56" w:rsidR="00A22432" w:rsidRPr="00546AD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46AD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3</w:t>
            </w:r>
          </w:p>
        </w:tc>
      </w:tr>
      <w:tr w:rsidR="00A22432" w:rsidRPr="00CF2AC6" w14:paraId="023BB0C4" w14:textId="77777777" w:rsidTr="00725146">
        <w:trPr>
          <w:trHeight w:val="428"/>
        </w:trPr>
        <w:tc>
          <w:tcPr>
            <w:tcW w:w="1134" w:type="dxa"/>
          </w:tcPr>
          <w:p w14:paraId="3D4B1236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0406782A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gait speed(%)</w:t>
            </w:r>
          </w:p>
        </w:tc>
        <w:tc>
          <w:tcPr>
            <w:tcW w:w="1701" w:type="dxa"/>
          </w:tcPr>
          <w:p w14:paraId="073C8EDF" w14:textId="77777777" w:rsidR="00A22432" w:rsidRPr="003A48EF" w:rsidRDefault="00A22432" w:rsidP="0072514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6(2.6-8.1)</w:t>
            </w:r>
          </w:p>
        </w:tc>
        <w:tc>
          <w:tcPr>
            <w:tcW w:w="1842" w:type="dxa"/>
          </w:tcPr>
          <w:p w14:paraId="3941A98C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7</w:t>
            </w: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(4.1-11.9)</w:t>
            </w:r>
          </w:p>
        </w:tc>
        <w:tc>
          <w:tcPr>
            <w:tcW w:w="1701" w:type="dxa"/>
          </w:tcPr>
          <w:p w14:paraId="271243F7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7(13.7-29.9)</w:t>
            </w:r>
          </w:p>
        </w:tc>
        <w:tc>
          <w:tcPr>
            <w:tcW w:w="993" w:type="dxa"/>
          </w:tcPr>
          <w:p w14:paraId="02C627FC" w14:textId="77777777" w:rsidR="00A22432" w:rsidRPr="003A48EF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A48E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06F8AC71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CFC1FE2" w14:textId="77777777" w:rsidR="00A22432" w:rsidRPr="00620BE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BE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00620BE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6(8.7-15.3)</w:t>
            </w:r>
          </w:p>
        </w:tc>
        <w:tc>
          <w:tcPr>
            <w:tcW w:w="1701" w:type="dxa"/>
          </w:tcPr>
          <w:p w14:paraId="3F5FC762" w14:textId="77777777" w:rsidR="00A22432" w:rsidRPr="00620BE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BE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620BE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7(16.1-31.2)</w:t>
            </w:r>
          </w:p>
        </w:tc>
        <w:tc>
          <w:tcPr>
            <w:tcW w:w="1701" w:type="dxa"/>
          </w:tcPr>
          <w:p w14:paraId="5870BE37" w14:textId="77777777" w:rsidR="00A22432" w:rsidRPr="00620BE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BE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Pr="00620BE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.5(31.1-48.6)</w:t>
            </w:r>
          </w:p>
        </w:tc>
        <w:tc>
          <w:tcPr>
            <w:tcW w:w="897" w:type="dxa"/>
          </w:tcPr>
          <w:p w14:paraId="783E1F17" w14:textId="77777777" w:rsidR="00A22432" w:rsidRPr="00620BE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20BE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22432" w:rsidRPr="00CF2AC6" w14:paraId="21D5D207" w14:textId="77777777" w:rsidTr="00725146">
        <w:trPr>
          <w:trHeight w:val="434"/>
        </w:trPr>
        <w:tc>
          <w:tcPr>
            <w:tcW w:w="1134" w:type="dxa"/>
          </w:tcPr>
          <w:p w14:paraId="46F908F9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277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-7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years</w:t>
            </w:r>
          </w:p>
        </w:tc>
        <w:tc>
          <w:tcPr>
            <w:tcW w:w="2127" w:type="dxa"/>
          </w:tcPr>
          <w:p w14:paraId="5ADA1405" w14:textId="77777777" w:rsidR="00A22432" w:rsidRPr="0081565A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56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rcopenia</w:t>
            </w:r>
            <w:r w:rsidRPr="0081565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8156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14:paraId="7B3EF34E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0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39090254" w14:textId="77777777" w:rsidR="00A22432" w:rsidRPr="00A65A0D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0</w:t>
            </w:r>
            <w:r w:rsidRPr="00A65A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5</w:t>
            </w:r>
            <w:r w:rsidRPr="00A65A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8</w:t>
            </w:r>
            <w:r w:rsidRPr="00A65A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9AB2842" w14:textId="77777777" w:rsidR="00A22432" w:rsidRPr="00A65A0D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2</w:t>
            </w:r>
            <w:r w:rsidRPr="00A65A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1</w:t>
            </w:r>
            <w:r w:rsidRPr="00A65A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9</w:t>
            </w:r>
            <w:r w:rsidRPr="00A65A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26343A5A" w14:textId="20173562" w:rsidR="00A22432" w:rsidRPr="00EC6F46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  <w:r w:rsidR="00CD6E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83" w:type="dxa"/>
          </w:tcPr>
          <w:p w14:paraId="3CAF6863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04461B4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6)</w:t>
            </w:r>
          </w:p>
        </w:tc>
        <w:tc>
          <w:tcPr>
            <w:tcW w:w="1701" w:type="dxa"/>
          </w:tcPr>
          <w:p w14:paraId="4A64F1A9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0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2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1D97ADDF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5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7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97" w:type="dxa"/>
          </w:tcPr>
          <w:p w14:paraId="5EF616CE" w14:textId="0501B28E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8</w:t>
            </w:r>
          </w:p>
        </w:tc>
      </w:tr>
      <w:tr w:rsidR="00A22432" w:rsidRPr="00CF2AC6" w14:paraId="2B8C4F09" w14:textId="77777777" w:rsidTr="00725146">
        <w:trPr>
          <w:trHeight w:val="434"/>
        </w:trPr>
        <w:tc>
          <w:tcPr>
            <w:tcW w:w="1134" w:type="dxa"/>
          </w:tcPr>
          <w:p w14:paraId="22E70D51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14F6ADCD" w14:textId="77777777" w:rsidR="00A22432" w:rsidRPr="0081565A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vere sarcopenia (%)</w:t>
            </w:r>
          </w:p>
        </w:tc>
        <w:tc>
          <w:tcPr>
            <w:tcW w:w="1701" w:type="dxa"/>
          </w:tcPr>
          <w:p w14:paraId="56764EFD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(1.0-6.1)</w:t>
            </w:r>
          </w:p>
        </w:tc>
        <w:tc>
          <w:tcPr>
            <w:tcW w:w="1842" w:type="dxa"/>
          </w:tcPr>
          <w:p w14:paraId="13C11E9F" w14:textId="77777777" w:rsidR="00A22432" w:rsidRPr="00A65A0D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(2.7-14.2)</w:t>
            </w:r>
          </w:p>
        </w:tc>
        <w:tc>
          <w:tcPr>
            <w:tcW w:w="1701" w:type="dxa"/>
          </w:tcPr>
          <w:p w14:paraId="72C08403" w14:textId="77777777" w:rsidR="00A22432" w:rsidRPr="00A65A0D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(1.4-12.0)</w:t>
            </w:r>
          </w:p>
        </w:tc>
        <w:tc>
          <w:tcPr>
            <w:tcW w:w="993" w:type="dxa"/>
          </w:tcPr>
          <w:p w14:paraId="5E956784" w14:textId="4B2CFD53" w:rsidR="00A22432" w:rsidRPr="00EC6F46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2</w:t>
            </w:r>
          </w:p>
        </w:tc>
        <w:tc>
          <w:tcPr>
            <w:tcW w:w="283" w:type="dxa"/>
          </w:tcPr>
          <w:p w14:paraId="24B11988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92D436F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(0.8-7.4)</w:t>
            </w:r>
          </w:p>
        </w:tc>
        <w:tc>
          <w:tcPr>
            <w:tcW w:w="1701" w:type="dxa"/>
          </w:tcPr>
          <w:p w14:paraId="1880C8AD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(1.5-12.4)</w:t>
            </w:r>
          </w:p>
        </w:tc>
        <w:tc>
          <w:tcPr>
            <w:tcW w:w="1701" w:type="dxa"/>
          </w:tcPr>
          <w:p w14:paraId="1F9F560A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(1.4-12.6)</w:t>
            </w:r>
          </w:p>
        </w:tc>
        <w:tc>
          <w:tcPr>
            <w:tcW w:w="897" w:type="dxa"/>
          </w:tcPr>
          <w:p w14:paraId="3EB47228" w14:textId="2D2BA42A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5</w:t>
            </w:r>
          </w:p>
        </w:tc>
      </w:tr>
      <w:tr w:rsidR="00A22432" w:rsidRPr="00CF2AC6" w14:paraId="01088DA5" w14:textId="77777777" w:rsidTr="00725146">
        <w:trPr>
          <w:trHeight w:val="434"/>
        </w:trPr>
        <w:tc>
          <w:tcPr>
            <w:tcW w:w="1134" w:type="dxa"/>
          </w:tcPr>
          <w:p w14:paraId="40C0D254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4051B3FC" w14:textId="77777777" w:rsidR="00A22432" w:rsidRPr="0081565A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muscle strength(%)</w:t>
            </w:r>
          </w:p>
        </w:tc>
        <w:tc>
          <w:tcPr>
            <w:tcW w:w="1701" w:type="dxa"/>
          </w:tcPr>
          <w:p w14:paraId="1972B1BA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(19.6-33.5)</w:t>
            </w:r>
          </w:p>
        </w:tc>
        <w:tc>
          <w:tcPr>
            <w:tcW w:w="1842" w:type="dxa"/>
          </w:tcPr>
          <w:p w14:paraId="6018E49D" w14:textId="77777777" w:rsidR="00A22432" w:rsidRPr="00A65A0D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(28.8-53.0)</w:t>
            </w:r>
          </w:p>
        </w:tc>
        <w:tc>
          <w:tcPr>
            <w:tcW w:w="1701" w:type="dxa"/>
          </w:tcPr>
          <w:p w14:paraId="36075625" w14:textId="77777777" w:rsidR="00A22432" w:rsidRPr="00A65A0D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(17.3-38.8)</w:t>
            </w:r>
          </w:p>
        </w:tc>
        <w:tc>
          <w:tcPr>
            <w:tcW w:w="993" w:type="dxa"/>
          </w:tcPr>
          <w:p w14:paraId="52808DA0" w14:textId="331D99EA" w:rsidR="00A22432" w:rsidRPr="00EC6F46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0</w:t>
            </w:r>
            <w:r w:rsidR="00CD6E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83" w:type="dxa"/>
          </w:tcPr>
          <w:p w14:paraId="28C61834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29B5E01" w14:textId="77777777" w:rsidR="00A22432" w:rsidRPr="00A65A0D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6(41.6-55.7)</w:t>
            </w:r>
          </w:p>
        </w:tc>
        <w:tc>
          <w:tcPr>
            <w:tcW w:w="1701" w:type="dxa"/>
          </w:tcPr>
          <w:p w14:paraId="2D722169" w14:textId="77777777" w:rsidR="00A22432" w:rsidRPr="00A65A0D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(25.8-49.1)</w:t>
            </w:r>
          </w:p>
        </w:tc>
        <w:tc>
          <w:tcPr>
            <w:tcW w:w="1701" w:type="dxa"/>
          </w:tcPr>
          <w:p w14:paraId="0E7872D8" w14:textId="77777777" w:rsidR="00A22432" w:rsidRPr="00A65A0D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(20.1-45.3)</w:t>
            </w:r>
          </w:p>
        </w:tc>
        <w:tc>
          <w:tcPr>
            <w:tcW w:w="897" w:type="dxa"/>
          </w:tcPr>
          <w:p w14:paraId="3DDA76B3" w14:textId="5198FFBF" w:rsidR="00A22432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</w:t>
            </w:r>
            <w:r w:rsidR="00CD6E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A22432" w:rsidRPr="00CF2AC6" w14:paraId="2ED44A9A" w14:textId="77777777" w:rsidTr="00725146">
        <w:trPr>
          <w:trHeight w:val="434"/>
        </w:trPr>
        <w:tc>
          <w:tcPr>
            <w:tcW w:w="1134" w:type="dxa"/>
          </w:tcPr>
          <w:p w14:paraId="402E9389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55DEC922" w14:textId="77777777" w:rsidR="00A22432" w:rsidRPr="0081565A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muscle mass(%)</w:t>
            </w:r>
          </w:p>
        </w:tc>
        <w:tc>
          <w:tcPr>
            <w:tcW w:w="1701" w:type="dxa"/>
          </w:tcPr>
          <w:p w14:paraId="5ED704E7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6(22.1-38.2)</w:t>
            </w:r>
          </w:p>
        </w:tc>
        <w:tc>
          <w:tcPr>
            <w:tcW w:w="1842" w:type="dxa"/>
          </w:tcPr>
          <w:p w14:paraId="79E3ECCE" w14:textId="77777777" w:rsidR="00A22432" w:rsidRPr="00A65A0D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(26.7-43.6)</w:t>
            </w:r>
          </w:p>
        </w:tc>
        <w:tc>
          <w:tcPr>
            <w:tcW w:w="1701" w:type="dxa"/>
          </w:tcPr>
          <w:p w14:paraId="38008157" w14:textId="77777777" w:rsidR="00A22432" w:rsidRPr="00A65A0D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(25.4-44.1)</w:t>
            </w:r>
          </w:p>
        </w:tc>
        <w:tc>
          <w:tcPr>
            <w:tcW w:w="993" w:type="dxa"/>
          </w:tcPr>
          <w:p w14:paraId="066EACAB" w14:textId="3927D4AA" w:rsidR="00A22432" w:rsidRPr="00EC6F46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3</w:t>
            </w:r>
            <w:r w:rsidR="00CD6E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83" w:type="dxa"/>
          </w:tcPr>
          <w:p w14:paraId="5EE2C93A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D4E9D3F" w14:textId="77777777" w:rsidR="00A22432" w:rsidRPr="00A65A0D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(11.1-21.2)</w:t>
            </w:r>
          </w:p>
        </w:tc>
        <w:tc>
          <w:tcPr>
            <w:tcW w:w="1701" w:type="dxa"/>
          </w:tcPr>
          <w:p w14:paraId="0BF3584D" w14:textId="77777777" w:rsidR="00A22432" w:rsidRPr="00A65A0D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(17.2-38.3)</w:t>
            </w:r>
          </w:p>
        </w:tc>
        <w:tc>
          <w:tcPr>
            <w:tcW w:w="1701" w:type="dxa"/>
          </w:tcPr>
          <w:p w14:paraId="118F305B" w14:textId="77777777" w:rsidR="00A22432" w:rsidRPr="00A65A0D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(15.9-35.9)</w:t>
            </w:r>
          </w:p>
        </w:tc>
        <w:tc>
          <w:tcPr>
            <w:tcW w:w="897" w:type="dxa"/>
          </w:tcPr>
          <w:p w14:paraId="3D3ED73E" w14:textId="7598328D" w:rsidR="00A22432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2</w:t>
            </w:r>
          </w:p>
        </w:tc>
      </w:tr>
      <w:tr w:rsidR="00A22432" w:rsidRPr="00CF2AC6" w14:paraId="46A44C9F" w14:textId="77777777" w:rsidTr="00725146">
        <w:trPr>
          <w:trHeight w:val="434"/>
        </w:trPr>
        <w:tc>
          <w:tcPr>
            <w:tcW w:w="1134" w:type="dxa"/>
          </w:tcPr>
          <w:p w14:paraId="213ED10F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01E7017F" w14:textId="77777777" w:rsidR="00A22432" w:rsidRPr="0081565A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gait speed(%)</w:t>
            </w:r>
          </w:p>
        </w:tc>
        <w:tc>
          <w:tcPr>
            <w:tcW w:w="1701" w:type="dxa"/>
          </w:tcPr>
          <w:p w14:paraId="16311ED6" w14:textId="77777777" w:rsidR="00A22432" w:rsidRPr="009A2273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A227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009A227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.6(13.6-25.0)</w:t>
            </w:r>
          </w:p>
        </w:tc>
        <w:tc>
          <w:tcPr>
            <w:tcW w:w="1842" w:type="dxa"/>
          </w:tcPr>
          <w:p w14:paraId="7578A5F9" w14:textId="77777777" w:rsidR="00A22432" w:rsidRPr="009A2273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A227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9A227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.3(18.6-31.1)</w:t>
            </w:r>
          </w:p>
        </w:tc>
        <w:tc>
          <w:tcPr>
            <w:tcW w:w="1701" w:type="dxa"/>
          </w:tcPr>
          <w:p w14:paraId="30843513" w14:textId="77777777" w:rsidR="00A22432" w:rsidRPr="009A2273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A227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Pr="009A227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.5(28.0-48.2)</w:t>
            </w:r>
          </w:p>
        </w:tc>
        <w:tc>
          <w:tcPr>
            <w:tcW w:w="993" w:type="dxa"/>
          </w:tcPr>
          <w:p w14:paraId="5AF4D7DE" w14:textId="48164637" w:rsidR="00A22432" w:rsidRPr="009A2273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A227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9A227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02</w:t>
            </w:r>
          </w:p>
        </w:tc>
        <w:tc>
          <w:tcPr>
            <w:tcW w:w="283" w:type="dxa"/>
          </w:tcPr>
          <w:p w14:paraId="7E0A41CD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A8B53B9" w14:textId="77777777" w:rsidR="00A22432" w:rsidRPr="00DE3773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377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DE377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5(15.5-31.5)</w:t>
            </w:r>
          </w:p>
        </w:tc>
        <w:tc>
          <w:tcPr>
            <w:tcW w:w="1701" w:type="dxa"/>
          </w:tcPr>
          <w:p w14:paraId="7E17E2F4" w14:textId="77777777" w:rsidR="00A22432" w:rsidRPr="00DE3773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377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Pr="00DE377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6(22.8-46.4)</w:t>
            </w:r>
          </w:p>
        </w:tc>
        <w:tc>
          <w:tcPr>
            <w:tcW w:w="1701" w:type="dxa"/>
          </w:tcPr>
          <w:p w14:paraId="756AA96B" w14:textId="77777777" w:rsidR="00A22432" w:rsidRPr="00DE3773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377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Pr="00DE377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.1(32.1-56.8)</w:t>
            </w:r>
          </w:p>
        </w:tc>
        <w:tc>
          <w:tcPr>
            <w:tcW w:w="897" w:type="dxa"/>
          </w:tcPr>
          <w:p w14:paraId="17F2549A" w14:textId="0656CBD6" w:rsidR="00A22432" w:rsidRPr="00DE3773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E377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DE377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1</w:t>
            </w:r>
            <w:r w:rsidR="00CD6E1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</w:tr>
      <w:tr w:rsidR="00A22432" w:rsidRPr="00CF2AC6" w14:paraId="05E1C932" w14:textId="77777777" w:rsidTr="00725146">
        <w:trPr>
          <w:trHeight w:val="425"/>
        </w:trPr>
        <w:tc>
          <w:tcPr>
            <w:tcW w:w="1134" w:type="dxa"/>
          </w:tcPr>
          <w:p w14:paraId="281C3DD7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8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years</w:t>
            </w:r>
          </w:p>
        </w:tc>
        <w:tc>
          <w:tcPr>
            <w:tcW w:w="2127" w:type="dxa"/>
          </w:tcPr>
          <w:p w14:paraId="5E7D1EEB" w14:textId="77777777" w:rsidR="00A22432" w:rsidRPr="0081565A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56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rcopenia</w:t>
            </w:r>
            <w:r w:rsidRPr="0081565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81565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14:paraId="011817F5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0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6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145BCBC7" w14:textId="77777777" w:rsidR="00A22432" w:rsidRPr="00A65A0D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4</w:t>
            </w:r>
            <w:r w:rsidRPr="00A65A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4</w:t>
            </w:r>
            <w:r w:rsidRPr="00A65A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3</w:t>
            </w:r>
            <w:r w:rsidRPr="00A65A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0A5467F" w14:textId="77777777" w:rsidR="00A22432" w:rsidRPr="00A65A0D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2</w:t>
            </w:r>
            <w:r w:rsidRPr="00A65A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3</w:t>
            </w:r>
            <w:r w:rsidRPr="00A65A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4</w:t>
            </w:r>
            <w:r w:rsidRPr="00A65A0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7F8E33C3" w14:textId="5662525E" w:rsidR="00A22432" w:rsidRPr="00EC6F46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</w:t>
            </w:r>
            <w:r w:rsidR="00CD6E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</w:tcPr>
          <w:p w14:paraId="0D64BC30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C942E5D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8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5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7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BC39715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1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-14.8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987A651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3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5</w:t>
            </w:r>
            <w:r w:rsidRPr="004427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97" w:type="dxa"/>
          </w:tcPr>
          <w:p w14:paraId="14045948" w14:textId="4AD6753B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4</w:t>
            </w:r>
          </w:p>
        </w:tc>
      </w:tr>
      <w:tr w:rsidR="00A22432" w:rsidRPr="00CF2AC6" w14:paraId="78CA5EDE" w14:textId="77777777" w:rsidTr="00725146">
        <w:trPr>
          <w:trHeight w:val="425"/>
        </w:trPr>
        <w:tc>
          <w:tcPr>
            <w:tcW w:w="1134" w:type="dxa"/>
          </w:tcPr>
          <w:p w14:paraId="41F032D2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36DA69D9" w14:textId="77777777" w:rsidR="00A22432" w:rsidRPr="0081565A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vere sarcopenia (%)</w:t>
            </w:r>
          </w:p>
        </w:tc>
        <w:tc>
          <w:tcPr>
            <w:tcW w:w="1701" w:type="dxa"/>
          </w:tcPr>
          <w:p w14:paraId="741B6F36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(2.2-17.0)</w:t>
            </w:r>
          </w:p>
        </w:tc>
        <w:tc>
          <w:tcPr>
            <w:tcW w:w="1842" w:type="dxa"/>
          </w:tcPr>
          <w:p w14:paraId="5B867276" w14:textId="77777777" w:rsidR="00A22432" w:rsidRPr="00A65A0D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5(4.0-13.7)</w:t>
            </w:r>
          </w:p>
        </w:tc>
        <w:tc>
          <w:tcPr>
            <w:tcW w:w="1701" w:type="dxa"/>
          </w:tcPr>
          <w:p w14:paraId="4FE1FED8" w14:textId="77777777" w:rsidR="00A22432" w:rsidRPr="00A65A0D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1(4.3-21.7)</w:t>
            </w:r>
          </w:p>
        </w:tc>
        <w:tc>
          <w:tcPr>
            <w:tcW w:w="993" w:type="dxa"/>
          </w:tcPr>
          <w:p w14:paraId="2BFA867A" w14:textId="14FECA8D" w:rsidR="00A22432" w:rsidRPr="00A65A0D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8</w:t>
            </w:r>
          </w:p>
        </w:tc>
        <w:tc>
          <w:tcPr>
            <w:tcW w:w="283" w:type="dxa"/>
          </w:tcPr>
          <w:p w14:paraId="4505C046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8AE21FD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1(4.7-20.4)</w:t>
            </w:r>
          </w:p>
        </w:tc>
        <w:tc>
          <w:tcPr>
            <w:tcW w:w="1701" w:type="dxa"/>
          </w:tcPr>
          <w:p w14:paraId="1B5A913F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(1.5-10.2)</w:t>
            </w:r>
          </w:p>
        </w:tc>
        <w:tc>
          <w:tcPr>
            <w:tcW w:w="1701" w:type="dxa"/>
          </w:tcPr>
          <w:p w14:paraId="7C82E969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(3.4-18.6)</w:t>
            </w:r>
          </w:p>
        </w:tc>
        <w:tc>
          <w:tcPr>
            <w:tcW w:w="897" w:type="dxa"/>
          </w:tcPr>
          <w:p w14:paraId="454164F2" w14:textId="205C43E2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0</w:t>
            </w:r>
          </w:p>
        </w:tc>
      </w:tr>
      <w:tr w:rsidR="00A22432" w:rsidRPr="00CF2AC6" w14:paraId="1A6BCC15" w14:textId="77777777" w:rsidTr="00725146">
        <w:trPr>
          <w:trHeight w:val="425"/>
        </w:trPr>
        <w:tc>
          <w:tcPr>
            <w:tcW w:w="1134" w:type="dxa"/>
          </w:tcPr>
          <w:p w14:paraId="06A66B61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39721DF6" w14:textId="77777777" w:rsidR="00A22432" w:rsidRPr="0081565A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muscle strength(%)</w:t>
            </w:r>
          </w:p>
        </w:tc>
        <w:tc>
          <w:tcPr>
            <w:tcW w:w="1701" w:type="dxa"/>
          </w:tcPr>
          <w:p w14:paraId="69F44945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3(28.2-49.5)</w:t>
            </w:r>
          </w:p>
        </w:tc>
        <w:tc>
          <w:tcPr>
            <w:tcW w:w="1842" w:type="dxa"/>
          </w:tcPr>
          <w:p w14:paraId="5BABD347" w14:textId="77777777" w:rsidR="00A22432" w:rsidRPr="00A65A0D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(34.0-48.2)</w:t>
            </w:r>
          </w:p>
        </w:tc>
        <w:tc>
          <w:tcPr>
            <w:tcW w:w="1701" w:type="dxa"/>
          </w:tcPr>
          <w:p w14:paraId="69D52441" w14:textId="77777777" w:rsidR="00A22432" w:rsidRPr="00A65A0D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(33.1-61.0)</w:t>
            </w:r>
          </w:p>
        </w:tc>
        <w:tc>
          <w:tcPr>
            <w:tcW w:w="993" w:type="dxa"/>
          </w:tcPr>
          <w:p w14:paraId="30DCCD2C" w14:textId="0DAD3401" w:rsidR="00A22432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17</w:t>
            </w:r>
          </w:p>
        </w:tc>
        <w:tc>
          <w:tcPr>
            <w:tcW w:w="283" w:type="dxa"/>
          </w:tcPr>
          <w:p w14:paraId="21B7D89E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4FDF1C1" w14:textId="77777777" w:rsidR="00A22432" w:rsidRPr="00A65A0D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2(39.4-59.1)</w:t>
            </w:r>
          </w:p>
        </w:tc>
        <w:tc>
          <w:tcPr>
            <w:tcW w:w="1701" w:type="dxa"/>
          </w:tcPr>
          <w:p w14:paraId="3D30301C" w14:textId="77777777" w:rsidR="00A22432" w:rsidRPr="00A65A0D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(30.2-55.9)</w:t>
            </w:r>
          </w:p>
        </w:tc>
        <w:tc>
          <w:tcPr>
            <w:tcW w:w="1701" w:type="dxa"/>
          </w:tcPr>
          <w:p w14:paraId="7CB28872" w14:textId="77777777" w:rsidR="00A22432" w:rsidRPr="00A65A0D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(22.6-58.3)</w:t>
            </w:r>
          </w:p>
        </w:tc>
        <w:tc>
          <w:tcPr>
            <w:tcW w:w="897" w:type="dxa"/>
          </w:tcPr>
          <w:p w14:paraId="68297B4B" w14:textId="0EA4FAB7" w:rsidR="00A22432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10</w:t>
            </w:r>
          </w:p>
        </w:tc>
      </w:tr>
      <w:tr w:rsidR="00A22432" w:rsidRPr="00CF2AC6" w14:paraId="68D717F7" w14:textId="77777777" w:rsidTr="00725146">
        <w:trPr>
          <w:trHeight w:val="425"/>
        </w:trPr>
        <w:tc>
          <w:tcPr>
            <w:tcW w:w="1134" w:type="dxa"/>
          </w:tcPr>
          <w:p w14:paraId="34810152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541C6966" w14:textId="77777777" w:rsidR="00A22432" w:rsidRPr="0081565A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muscle mass(%)</w:t>
            </w:r>
          </w:p>
        </w:tc>
        <w:tc>
          <w:tcPr>
            <w:tcW w:w="1701" w:type="dxa"/>
          </w:tcPr>
          <w:p w14:paraId="61045A40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(21.2-43.3)</w:t>
            </w:r>
          </w:p>
        </w:tc>
        <w:tc>
          <w:tcPr>
            <w:tcW w:w="1842" w:type="dxa"/>
          </w:tcPr>
          <w:p w14:paraId="7F072E2D" w14:textId="77777777" w:rsidR="00A22432" w:rsidRPr="00A65A0D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(31.8-51.0)</w:t>
            </w:r>
          </w:p>
        </w:tc>
        <w:tc>
          <w:tcPr>
            <w:tcW w:w="1701" w:type="dxa"/>
          </w:tcPr>
          <w:p w14:paraId="518367E3" w14:textId="77777777" w:rsidR="00A22432" w:rsidRPr="00A65A0D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(29.5-60.3)</w:t>
            </w:r>
          </w:p>
        </w:tc>
        <w:tc>
          <w:tcPr>
            <w:tcW w:w="993" w:type="dxa"/>
          </w:tcPr>
          <w:p w14:paraId="39354CC0" w14:textId="40DCC25A" w:rsidR="00A22432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0</w:t>
            </w:r>
            <w:r w:rsidR="00CD6E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83" w:type="dxa"/>
          </w:tcPr>
          <w:p w14:paraId="4CCE410F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FA2B817" w14:textId="77777777" w:rsidR="00A22432" w:rsidRPr="00A65A0D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(15.8-35.0)</w:t>
            </w:r>
          </w:p>
        </w:tc>
        <w:tc>
          <w:tcPr>
            <w:tcW w:w="1701" w:type="dxa"/>
          </w:tcPr>
          <w:p w14:paraId="407D0373" w14:textId="77777777" w:rsidR="00A22432" w:rsidRPr="00A65A0D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(15.4-40.6)</w:t>
            </w:r>
          </w:p>
        </w:tc>
        <w:tc>
          <w:tcPr>
            <w:tcW w:w="1701" w:type="dxa"/>
          </w:tcPr>
          <w:p w14:paraId="16FA3C5B" w14:textId="77777777" w:rsidR="00A22432" w:rsidRPr="00A65A0D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(15.7-38.7)</w:t>
            </w:r>
          </w:p>
        </w:tc>
        <w:tc>
          <w:tcPr>
            <w:tcW w:w="897" w:type="dxa"/>
          </w:tcPr>
          <w:p w14:paraId="18EA1FEA" w14:textId="3E00869E" w:rsidR="00A22432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0</w:t>
            </w:r>
            <w:r w:rsidR="00CD6E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A22432" w:rsidRPr="00CF2AC6" w14:paraId="1FC81EF8" w14:textId="77777777" w:rsidTr="00725146">
        <w:trPr>
          <w:trHeight w:val="425"/>
        </w:trPr>
        <w:tc>
          <w:tcPr>
            <w:tcW w:w="1134" w:type="dxa"/>
          </w:tcPr>
          <w:p w14:paraId="1EBF5545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14:paraId="2D36F92E" w14:textId="77777777" w:rsidR="00A22432" w:rsidRPr="0081565A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gait speed(%)</w:t>
            </w:r>
          </w:p>
        </w:tc>
        <w:tc>
          <w:tcPr>
            <w:tcW w:w="1701" w:type="dxa"/>
          </w:tcPr>
          <w:p w14:paraId="31022DA2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(32.4-55.6)</w:t>
            </w:r>
          </w:p>
        </w:tc>
        <w:tc>
          <w:tcPr>
            <w:tcW w:w="1842" w:type="dxa"/>
          </w:tcPr>
          <w:p w14:paraId="3B9D641D" w14:textId="77777777" w:rsidR="00A22432" w:rsidRPr="00A65A0D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(41.6-60.6)</w:t>
            </w:r>
          </w:p>
        </w:tc>
        <w:tc>
          <w:tcPr>
            <w:tcW w:w="1701" w:type="dxa"/>
          </w:tcPr>
          <w:p w14:paraId="20167239" w14:textId="77777777" w:rsidR="00A22432" w:rsidRPr="00A65A0D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9(32.8-65.1)</w:t>
            </w:r>
          </w:p>
        </w:tc>
        <w:tc>
          <w:tcPr>
            <w:tcW w:w="993" w:type="dxa"/>
          </w:tcPr>
          <w:p w14:paraId="1828A557" w14:textId="7018DDCB" w:rsidR="00A22432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30</w:t>
            </w:r>
          </w:p>
        </w:tc>
        <w:tc>
          <w:tcPr>
            <w:tcW w:w="283" w:type="dxa"/>
          </w:tcPr>
          <w:p w14:paraId="6A5BA9A8" w14:textId="77777777" w:rsidR="00A22432" w:rsidRPr="00442775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98894EE" w14:textId="77777777" w:rsidR="00A22432" w:rsidRPr="00A65A0D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(49.0-73.1)</w:t>
            </w:r>
          </w:p>
        </w:tc>
        <w:tc>
          <w:tcPr>
            <w:tcW w:w="1701" w:type="dxa"/>
          </w:tcPr>
          <w:p w14:paraId="67C654D0" w14:textId="77777777" w:rsidR="00A22432" w:rsidRPr="00A65A0D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(50.2-71.5)</w:t>
            </w:r>
          </w:p>
        </w:tc>
        <w:tc>
          <w:tcPr>
            <w:tcW w:w="1701" w:type="dxa"/>
          </w:tcPr>
          <w:p w14:paraId="3EB08E0C" w14:textId="77777777" w:rsidR="00A22432" w:rsidRPr="00A65A0D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(40.7-70.0)</w:t>
            </w:r>
          </w:p>
        </w:tc>
        <w:tc>
          <w:tcPr>
            <w:tcW w:w="897" w:type="dxa"/>
          </w:tcPr>
          <w:p w14:paraId="16463E13" w14:textId="6F1552D2" w:rsidR="00A22432" w:rsidRDefault="00A22432" w:rsidP="0072514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7</w:t>
            </w:r>
            <w:r w:rsidR="00CD6E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</w:tbl>
    <w:p w14:paraId="5B58CF2F" w14:textId="77777777" w:rsidR="00A22432" w:rsidRPr="00377436" w:rsidRDefault="00A22432" w:rsidP="00A22432">
      <w:pPr>
        <w:rPr>
          <w:rFonts w:ascii="Times New Roman" w:hAnsi="Times New Roman" w:cs="Times New Roman"/>
          <w:color w:val="000000" w:themeColor="text1"/>
          <w:szCs w:val="21"/>
        </w:rPr>
      </w:pPr>
      <w:r w:rsidRPr="00377436">
        <w:rPr>
          <w:rFonts w:ascii="Times New Roman" w:hAnsi="Times New Roman" w:cs="Times New Roman"/>
          <w:color w:val="000000" w:themeColor="text1"/>
          <w:szCs w:val="21"/>
        </w:rPr>
        <w:t>Notes: proportion for categorical variables.</w:t>
      </w:r>
    </w:p>
    <w:p w14:paraId="791115AA" w14:textId="77777777" w:rsidR="00A22432" w:rsidRPr="00377436" w:rsidRDefault="00A22432" w:rsidP="00A22432">
      <w:pPr>
        <w:rPr>
          <w:rFonts w:ascii="Times New Roman" w:hAnsi="Times New Roman" w:cs="Times New Roman"/>
          <w:color w:val="000000" w:themeColor="text1"/>
          <w:szCs w:val="21"/>
        </w:rPr>
      </w:pPr>
      <w:r w:rsidRPr="00377436">
        <w:rPr>
          <w:rFonts w:ascii="Times New Roman" w:hAnsi="Times New Roman" w:cs="Times New Roman" w:hint="eastAsia"/>
          <w:color w:val="000000" w:themeColor="text1"/>
          <w:szCs w:val="21"/>
        </w:rPr>
        <w:t>A</w:t>
      </w:r>
      <w:r w:rsidRPr="00377436">
        <w:rPr>
          <w:rFonts w:ascii="Times New Roman" w:hAnsi="Times New Roman" w:cs="Times New Roman"/>
          <w:color w:val="000000" w:themeColor="text1"/>
          <w:szCs w:val="21"/>
        </w:rPr>
        <w:t>bbreviation: NGR: normal glucose regulation</w:t>
      </w:r>
    </w:p>
    <w:p w14:paraId="5B997787" w14:textId="77777777" w:rsidR="00A22432" w:rsidRPr="00D65166" w:rsidRDefault="00A22432" w:rsidP="005422E9">
      <w:pPr>
        <w:tabs>
          <w:tab w:val="left" w:pos="2768"/>
        </w:tabs>
      </w:pPr>
    </w:p>
    <w:sectPr w:rsidR="00A22432" w:rsidRPr="00D65166" w:rsidSect="000A21DC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dvTT3713a231+22">
    <w:altName w:val="宋体"/>
    <w:panose1 w:val="020B0604020202020204"/>
    <w:charset w:val="86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6E3"/>
    <w:rsid w:val="0000452D"/>
    <w:rsid w:val="00010CE7"/>
    <w:rsid w:val="00010CF2"/>
    <w:rsid w:val="00011003"/>
    <w:rsid w:val="0002065A"/>
    <w:rsid w:val="00021625"/>
    <w:rsid w:val="000348D7"/>
    <w:rsid w:val="00037A15"/>
    <w:rsid w:val="00046827"/>
    <w:rsid w:val="00062A16"/>
    <w:rsid w:val="00062DD8"/>
    <w:rsid w:val="0006312F"/>
    <w:rsid w:val="000717B6"/>
    <w:rsid w:val="00071D6C"/>
    <w:rsid w:val="000818F7"/>
    <w:rsid w:val="00090FA8"/>
    <w:rsid w:val="00092A63"/>
    <w:rsid w:val="00096E80"/>
    <w:rsid w:val="0009757B"/>
    <w:rsid w:val="000A1C06"/>
    <w:rsid w:val="000A21DC"/>
    <w:rsid w:val="000A5DF7"/>
    <w:rsid w:val="000A7E9A"/>
    <w:rsid w:val="000B051B"/>
    <w:rsid w:val="000B0A09"/>
    <w:rsid w:val="000B7470"/>
    <w:rsid w:val="000C45CF"/>
    <w:rsid w:val="000C5D24"/>
    <w:rsid w:val="000C5DC3"/>
    <w:rsid w:val="000D0FC0"/>
    <w:rsid w:val="000D2978"/>
    <w:rsid w:val="000D4FB7"/>
    <w:rsid w:val="000E44AA"/>
    <w:rsid w:val="000E5ACC"/>
    <w:rsid w:val="000E7066"/>
    <w:rsid w:val="000F218A"/>
    <w:rsid w:val="000F5915"/>
    <w:rsid w:val="000F5D3F"/>
    <w:rsid w:val="000F690A"/>
    <w:rsid w:val="000F7EAE"/>
    <w:rsid w:val="001031C8"/>
    <w:rsid w:val="00105BBB"/>
    <w:rsid w:val="00110C1C"/>
    <w:rsid w:val="00111652"/>
    <w:rsid w:val="00127C03"/>
    <w:rsid w:val="0013033A"/>
    <w:rsid w:val="001306DE"/>
    <w:rsid w:val="001370FE"/>
    <w:rsid w:val="00137BB9"/>
    <w:rsid w:val="00137DE0"/>
    <w:rsid w:val="00140F1A"/>
    <w:rsid w:val="00142DE3"/>
    <w:rsid w:val="00143629"/>
    <w:rsid w:val="0014439D"/>
    <w:rsid w:val="00157A09"/>
    <w:rsid w:val="001602C5"/>
    <w:rsid w:val="001637D2"/>
    <w:rsid w:val="00164748"/>
    <w:rsid w:val="00170719"/>
    <w:rsid w:val="00173FEF"/>
    <w:rsid w:val="0017725F"/>
    <w:rsid w:val="001777C6"/>
    <w:rsid w:val="00190C61"/>
    <w:rsid w:val="001934BE"/>
    <w:rsid w:val="00196773"/>
    <w:rsid w:val="001A30E5"/>
    <w:rsid w:val="001B7306"/>
    <w:rsid w:val="001C0021"/>
    <w:rsid w:val="001C3C7B"/>
    <w:rsid w:val="001D080A"/>
    <w:rsid w:val="001D502B"/>
    <w:rsid w:val="001D52B6"/>
    <w:rsid w:val="001D7678"/>
    <w:rsid w:val="001E3CD5"/>
    <w:rsid w:val="001E5E2F"/>
    <w:rsid w:val="001E5E49"/>
    <w:rsid w:val="001E6D9B"/>
    <w:rsid w:val="001F6DA1"/>
    <w:rsid w:val="00204858"/>
    <w:rsid w:val="00205F87"/>
    <w:rsid w:val="00213CA3"/>
    <w:rsid w:val="002159C0"/>
    <w:rsid w:val="002263BB"/>
    <w:rsid w:val="0023427D"/>
    <w:rsid w:val="00234C87"/>
    <w:rsid w:val="0023683A"/>
    <w:rsid w:val="00236E8B"/>
    <w:rsid w:val="002434E0"/>
    <w:rsid w:val="0024595F"/>
    <w:rsid w:val="00245C00"/>
    <w:rsid w:val="002531AC"/>
    <w:rsid w:val="00253B20"/>
    <w:rsid w:val="00257246"/>
    <w:rsid w:val="0027688D"/>
    <w:rsid w:val="00276EF3"/>
    <w:rsid w:val="00280FBC"/>
    <w:rsid w:val="00284128"/>
    <w:rsid w:val="00286088"/>
    <w:rsid w:val="002865CA"/>
    <w:rsid w:val="00295772"/>
    <w:rsid w:val="00295C83"/>
    <w:rsid w:val="002A7518"/>
    <w:rsid w:val="002B06ED"/>
    <w:rsid w:val="002B3BAC"/>
    <w:rsid w:val="002B777B"/>
    <w:rsid w:val="002B77C5"/>
    <w:rsid w:val="002B7E17"/>
    <w:rsid w:val="002C50C7"/>
    <w:rsid w:val="002C5EED"/>
    <w:rsid w:val="002C6CE3"/>
    <w:rsid w:val="002C7B39"/>
    <w:rsid w:val="002D4B8F"/>
    <w:rsid w:val="002F4F29"/>
    <w:rsid w:val="002F65FD"/>
    <w:rsid w:val="002F687E"/>
    <w:rsid w:val="00301F90"/>
    <w:rsid w:val="003022AE"/>
    <w:rsid w:val="00303489"/>
    <w:rsid w:val="003035CC"/>
    <w:rsid w:val="00334190"/>
    <w:rsid w:val="00342CF8"/>
    <w:rsid w:val="00343E19"/>
    <w:rsid w:val="0034771B"/>
    <w:rsid w:val="003512FE"/>
    <w:rsid w:val="00353F41"/>
    <w:rsid w:val="00355DA1"/>
    <w:rsid w:val="0035714B"/>
    <w:rsid w:val="003573BC"/>
    <w:rsid w:val="003600BB"/>
    <w:rsid w:val="00372E8C"/>
    <w:rsid w:val="00374D4F"/>
    <w:rsid w:val="00375734"/>
    <w:rsid w:val="00377436"/>
    <w:rsid w:val="003831DF"/>
    <w:rsid w:val="00384C0F"/>
    <w:rsid w:val="0038573C"/>
    <w:rsid w:val="0038699C"/>
    <w:rsid w:val="00395646"/>
    <w:rsid w:val="0039621D"/>
    <w:rsid w:val="00397CAD"/>
    <w:rsid w:val="003A2584"/>
    <w:rsid w:val="003A29FD"/>
    <w:rsid w:val="003A2A42"/>
    <w:rsid w:val="003A48EF"/>
    <w:rsid w:val="003B0018"/>
    <w:rsid w:val="003B1BFC"/>
    <w:rsid w:val="003C08C0"/>
    <w:rsid w:val="003C0F1F"/>
    <w:rsid w:val="003C456E"/>
    <w:rsid w:val="003D0F62"/>
    <w:rsid w:val="003D4665"/>
    <w:rsid w:val="003D53B0"/>
    <w:rsid w:val="003D78D9"/>
    <w:rsid w:val="003F3E66"/>
    <w:rsid w:val="003F66A5"/>
    <w:rsid w:val="0042217E"/>
    <w:rsid w:val="004222A7"/>
    <w:rsid w:val="004240C0"/>
    <w:rsid w:val="004251D5"/>
    <w:rsid w:val="004270BD"/>
    <w:rsid w:val="00430458"/>
    <w:rsid w:val="00440AE4"/>
    <w:rsid w:val="00442039"/>
    <w:rsid w:val="00442775"/>
    <w:rsid w:val="00452696"/>
    <w:rsid w:val="004640B2"/>
    <w:rsid w:val="00464BCA"/>
    <w:rsid w:val="00465027"/>
    <w:rsid w:val="00467688"/>
    <w:rsid w:val="004707B1"/>
    <w:rsid w:val="00474366"/>
    <w:rsid w:val="004772D3"/>
    <w:rsid w:val="00477AA4"/>
    <w:rsid w:val="00490A17"/>
    <w:rsid w:val="00491D4D"/>
    <w:rsid w:val="004A228C"/>
    <w:rsid w:val="004A3146"/>
    <w:rsid w:val="004B38B1"/>
    <w:rsid w:val="004B698C"/>
    <w:rsid w:val="004C4226"/>
    <w:rsid w:val="004C5092"/>
    <w:rsid w:val="004C6D18"/>
    <w:rsid w:val="004E2798"/>
    <w:rsid w:val="004E42BA"/>
    <w:rsid w:val="004F588C"/>
    <w:rsid w:val="00502828"/>
    <w:rsid w:val="0050754A"/>
    <w:rsid w:val="005112AE"/>
    <w:rsid w:val="00516F3D"/>
    <w:rsid w:val="005176A3"/>
    <w:rsid w:val="0052245F"/>
    <w:rsid w:val="005346F7"/>
    <w:rsid w:val="00537852"/>
    <w:rsid w:val="0053799D"/>
    <w:rsid w:val="005408D6"/>
    <w:rsid w:val="00541A11"/>
    <w:rsid w:val="005422E9"/>
    <w:rsid w:val="00542A62"/>
    <w:rsid w:val="00543D21"/>
    <w:rsid w:val="00546ADF"/>
    <w:rsid w:val="00547550"/>
    <w:rsid w:val="00550DA4"/>
    <w:rsid w:val="005562CF"/>
    <w:rsid w:val="005622D1"/>
    <w:rsid w:val="005672D2"/>
    <w:rsid w:val="00573986"/>
    <w:rsid w:val="00573E2C"/>
    <w:rsid w:val="0058040B"/>
    <w:rsid w:val="00582CE9"/>
    <w:rsid w:val="00586C17"/>
    <w:rsid w:val="005943C4"/>
    <w:rsid w:val="00596A8B"/>
    <w:rsid w:val="005A0969"/>
    <w:rsid w:val="005A4DB9"/>
    <w:rsid w:val="005A594C"/>
    <w:rsid w:val="005B3569"/>
    <w:rsid w:val="005B3F31"/>
    <w:rsid w:val="005B64DC"/>
    <w:rsid w:val="005B6AB5"/>
    <w:rsid w:val="005C0C4D"/>
    <w:rsid w:val="005C5248"/>
    <w:rsid w:val="005C5B30"/>
    <w:rsid w:val="005D2745"/>
    <w:rsid w:val="005D58F8"/>
    <w:rsid w:val="005D64B6"/>
    <w:rsid w:val="005D64CA"/>
    <w:rsid w:val="005E50C9"/>
    <w:rsid w:val="005F16E7"/>
    <w:rsid w:val="005F1AA0"/>
    <w:rsid w:val="005F6E46"/>
    <w:rsid w:val="006042FF"/>
    <w:rsid w:val="00605F73"/>
    <w:rsid w:val="00607332"/>
    <w:rsid w:val="0061042D"/>
    <w:rsid w:val="00610B75"/>
    <w:rsid w:val="00611F1D"/>
    <w:rsid w:val="0061294B"/>
    <w:rsid w:val="00613187"/>
    <w:rsid w:val="006150D4"/>
    <w:rsid w:val="00620BE5"/>
    <w:rsid w:val="00624872"/>
    <w:rsid w:val="00626C9D"/>
    <w:rsid w:val="00635192"/>
    <w:rsid w:val="006466E9"/>
    <w:rsid w:val="00665142"/>
    <w:rsid w:val="0066623F"/>
    <w:rsid w:val="00677656"/>
    <w:rsid w:val="0068281C"/>
    <w:rsid w:val="00691635"/>
    <w:rsid w:val="0069465E"/>
    <w:rsid w:val="006A48C4"/>
    <w:rsid w:val="006A50E2"/>
    <w:rsid w:val="006B2B58"/>
    <w:rsid w:val="006B6D53"/>
    <w:rsid w:val="006C146A"/>
    <w:rsid w:val="006C1FB1"/>
    <w:rsid w:val="006D0223"/>
    <w:rsid w:val="006D25E6"/>
    <w:rsid w:val="006D44BC"/>
    <w:rsid w:val="006D49CB"/>
    <w:rsid w:val="006D5782"/>
    <w:rsid w:val="006D627E"/>
    <w:rsid w:val="006D62CD"/>
    <w:rsid w:val="006E657A"/>
    <w:rsid w:val="006F1A1E"/>
    <w:rsid w:val="006F6556"/>
    <w:rsid w:val="00700A4E"/>
    <w:rsid w:val="00703096"/>
    <w:rsid w:val="00711AEF"/>
    <w:rsid w:val="00715A3E"/>
    <w:rsid w:val="00716101"/>
    <w:rsid w:val="00716F43"/>
    <w:rsid w:val="007233DE"/>
    <w:rsid w:val="00731A18"/>
    <w:rsid w:val="00732794"/>
    <w:rsid w:val="00733EDE"/>
    <w:rsid w:val="00735ADA"/>
    <w:rsid w:val="007467BA"/>
    <w:rsid w:val="00746B78"/>
    <w:rsid w:val="00747F1B"/>
    <w:rsid w:val="0076021F"/>
    <w:rsid w:val="00760ADD"/>
    <w:rsid w:val="00763FDE"/>
    <w:rsid w:val="00764A63"/>
    <w:rsid w:val="0077510E"/>
    <w:rsid w:val="00775AF7"/>
    <w:rsid w:val="00775B86"/>
    <w:rsid w:val="00783778"/>
    <w:rsid w:val="007940AE"/>
    <w:rsid w:val="007961D7"/>
    <w:rsid w:val="007961ED"/>
    <w:rsid w:val="0079726F"/>
    <w:rsid w:val="00797C6E"/>
    <w:rsid w:val="007A2DA8"/>
    <w:rsid w:val="007A72E6"/>
    <w:rsid w:val="007B07CA"/>
    <w:rsid w:val="007B20E8"/>
    <w:rsid w:val="007B4C27"/>
    <w:rsid w:val="007B500E"/>
    <w:rsid w:val="007B5AA8"/>
    <w:rsid w:val="007D2C66"/>
    <w:rsid w:val="007D4272"/>
    <w:rsid w:val="007D5C6B"/>
    <w:rsid w:val="007D6D81"/>
    <w:rsid w:val="007E36E6"/>
    <w:rsid w:val="007F0DBD"/>
    <w:rsid w:val="0080141C"/>
    <w:rsid w:val="00801A33"/>
    <w:rsid w:val="00810E2C"/>
    <w:rsid w:val="00811019"/>
    <w:rsid w:val="0081175A"/>
    <w:rsid w:val="00813243"/>
    <w:rsid w:val="0081565A"/>
    <w:rsid w:val="00815F81"/>
    <w:rsid w:val="008167EA"/>
    <w:rsid w:val="00817D54"/>
    <w:rsid w:val="00821185"/>
    <w:rsid w:val="00822B6F"/>
    <w:rsid w:val="0082440C"/>
    <w:rsid w:val="00824844"/>
    <w:rsid w:val="00827085"/>
    <w:rsid w:val="008330D2"/>
    <w:rsid w:val="008373DD"/>
    <w:rsid w:val="008407C6"/>
    <w:rsid w:val="00855B7F"/>
    <w:rsid w:val="0085786B"/>
    <w:rsid w:val="008650B3"/>
    <w:rsid w:val="00866DA4"/>
    <w:rsid w:val="00874229"/>
    <w:rsid w:val="00880BDE"/>
    <w:rsid w:val="00881AD4"/>
    <w:rsid w:val="00892DF2"/>
    <w:rsid w:val="00893B1A"/>
    <w:rsid w:val="00893D3C"/>
    <w:rsid w:val="00893F17"/>
    <w:rsid w:val="008A4789"/>
    <w:rsid w:val="008B1845"/>
    <w:rsid w:val="008B5E3C"/>
    <w:rsid w:val="008C7A1C"/>
    <w:rsid w:val="008D23A0"/>
    <w:rsid w:val="008D3FD7"/>
    <w:rsid w:val="008D701A"/>
    <w:rsid w:val="008E1E39"/>
    <w:rsid w:val="008E6769"/>
    <w:rsid w:val="008E73FF"/>
    <w:rsid w:val="008E772F"/>
    <w:rsid w:val="008E77A8"/>
    <w:rsid w:val="008F0707"/>
    <w:rsid w:val="00914F92"/>
    <w:rsid w:val="00920D92"/>
    <w:rsid w:val="009219A9"/>
    <w:rsid w:val="00921B49"/>
    <w:rsid w:val="0092306E"/>
    <w:rsid w:val="00923F4A"/>
    <w:rsid w:val="00927AE7"/>
    <w:rsid w:val="00931BCE"/>
    <w:rsid w:val="0093239F"/>
    <w:rsid w:val="00937983"/>
    <w:rsid w:val="0094517F"/>
    <w:rsid w:val="00950C54"/>
    <w:rsid w:val="00950D4E"/>
    <w:rsid w:val="009524FA"/>
    <w:rsid w:val="00952982"/>
    <w:rsid w:val="009576C9"/>
    <w:rsid w:val="009630D8"/>
    <w:rsid w:val="00963AB5"/>
    <w:rsid w:val="009700E5"/>
    <w:rsid w:val="00970D62"/>
    <w:rsid w:val="00971705"/>
    <w:rsid w:val="00976366"/>
    <w:rsid w:val="00977970"/>
    <w:rsid w:val="009807F3"/>
    <w:rsid w:val="00985336"/>
    <w:rsid w:val="00986931"/>
    <w:rsid w:val="009921FE"/>
    <w:rsid w:val="00994C3F"/>
    <w:rsid w:val="00994D26"/>
    <w:rsid w:val="009A1303"/>
    <w:rsid w:val="009A1679"/>
    <w:rsid w:val="009A2273"/>
    <w:rsid w:val="009A3AF0"/>
    <w:rsid w:val="009A521F"/>
    <w:rsid w:val="009C305B"/>
    <w:rsid w:val="009C38FF"/>
    <w:rsid w:val="009D7A59"/>
    <w:rsid w:val="009E6BFA"/>
    <w:rsid w:val="009F4301"/>
    <w:rsid w:val="009F68D0"/>
    <w:rsid w:val="00A003D8"/>
    <w:rsid w:val="00A01871"/>
    <w:rsid w:val="00A02FA1"/>
    <w:rsid w:val="00A031BE"/>
    <w:rsid w:val="00A056F8"/>
    <w:rsid w:val="00A10A87"/>
    <w:rsid w:val="00A111CB"/>
    <w:rsid w:val="00A1383C"/>
    <w:rsid w:val="00A22432"/>
    <w:rsid w:val="00A27134"/>
    <w:rsid w:val="00A40C6C"/>
    <w:rsid w:val="00A411CD"/>
    <w:rsid w:val="00A47B63"/>
    <w:rsid w:val="00A50B55"/>
    <w:rsid w:val="00A55C50"/>
    <w:rsid w:val="00A5730C"/>
    <w:rsid w:val="00A61F87"/>
    <w:rsid w:val="00A63B63"/>
    <w:rsid w:val="00A642BF"/>
    <w:rsid w:val="00A65A0D"/>
    <w:rsid w:val="00A6611E"/>
    <w:rsid w:val="00A816EC"/>
    <w:rsid w:val="00A82F5C"/>
    <w:rsid w:val="00A83F61"/>
    <w:rsid w:val="00A87FE3"/>
    <w:rsid w:val="00A90613"/>
    <w:rsid w:val="00A906DE"/>
    <w:rsid w:val="00A925FE"/>
    <w:rsid w:val="00A93808"/>
    <w:rsid w:val="00A94DAA"/>
    <w:rsid w:val="00AA22AC"/>
    <w:rsid w:val="00AB2666"/>
    <w:rsid w:val="00AB66A9"/>
    <w:rsid w:val="00AC08CA"/>
    <w:rsid w:val="00AC353B"/>
    <w:rsid w:val="00AD0115"/>
    <w:rsid w:val="00AD3CCE"/>
    <w:rsid w:val="00AD64FF"/>
    <w:rsid w:val="00AE1FFE"/>
    <w:rsid w:val="00AF18D1"/>
    <w:rsid w:val="00AF1EC9"/>
    <w:rsid w:val="00AF21CF"/>
    <w:rsid w:val="00AF4EFE"/>
    <w:rsid w:val="00B03B76"/>
    <w:rsid w:val="00B05FB2"/>
    <w:rsid w:val="00B1006D"/>
    <w:rsid w:val="00B11159"/>
    <w:rsid w:val="00B11FFD"/>
    <w:rsid w:val="00B137E1"/>
    <w:rsid w:val="00B16E2B"/>
    <w:rsid w:val="00B218B3"/>
    <w:rsid w:val="00B21CE4"/>
    <w:rsid w:val="00B25429"/>
    <w:rsid w:val="00B30CC3"/>
    <w:rsid w:val="00B36475"/>
    <w:rsid w:val="00B46641"/>
    <w:rsid w:val="00B53430"/>
    <w:rsid w:val="00B540B6"/>
    <w:rsid w:val="00B77724"/>
    <w:rsid w:val="00B80EC4"/>
    <w:rsid w:val="00B831CB"/>
    <w:rsid w:val="00B856E3"/>
    <w:rsid w:val="00B912FA"/>
    <w:rsid w:val="00BA07D8"/>
    <w:rsid w:val="00BA1A75"/>
    <w:rsid w:val="00BA2BE2"/>
    <w:rsid w:val="00BB2EEF"/>
    <w:rsid w:val="00BB42B2"/>
    <w:rsid w:val="00BC75C5"/>
    <w:rsid w:val="00BD43C7"/>
    <w:rsid w:val="00BD4E7D"/>
    <w:rsid w:val="00BD506F"/>
    <w:rsid w:val="00BE185D"/>
    <w:rsid w:val="00BE3F48"/>
    <w:rsid w:val="00BF33F3"/>
    <w:rsid w:val="00BF4F98"/>
    <w:rsid w:val="00BF76E3"/>
    <w:rsid w:val="00C04402"/>
    <w:rsid w:val="00C05FAA"/>
    <w:rsid w:val="00C067E2"/>
    <w:rsid w:val="00C07C16"/>
    <w:rsid w:val="00C13CBB"/>
    <w:rsid w:val="00C20FF4"/>
    <w:rsid w:val="00C2443D"/>
    <w:rsid w:val="00C3032E"/>
    <w:rsid w:val="00C31833"/>
    <w:rsid w:val="00C32EAA"/>
    <w:rsid w:val="00C410AE"/>
    <w:rsid w:val="00C44111"/>
    <w:rsid w:val="00C56E22"/>
    <w:rsid w:val="00C5720E"/>
    <w:rsid w:val="00C60C59"/>
    <w:rsid w:val="00C7203A"/>
    <w:rsid w:val="00C720D4"/>
    <w:rsid w:val="00C7286A"/>
    <w:rsid w:val="00C8102A"/>
    <w:rsid w:val="00C8567D"/>
    <w:rsid w:val="00C8660E"/>
    <w:rsid w:val="00C879C2"/>
    <w:rsid w:val="00C90A50"/>
    <w:rsid w:val="00C92DD9"/>
    <w:rsid w:val="00CA0E33"/>
    <w:rsid w:val="00CA7B06"/>
    <w:rsid w:val="00CB091E"/>
    <w:rsid w:val="00CB2FF8"/>
    <w:rsid w:val="00CB51E6"/>
    <w:rsid w:val="00CC49EF"/>
    <w:rsid w:val="00CD02EE"/>
    <w:rsid w:val="00CD174C"/>
    <w:rsid w:val="00CD4164"/>
    <w:rsid w:val="00CD44FA"/>
    <w:rsid w:val="00CD4510"/>
    <w:rsid w:val="00CD6E1D"/>
    <w:rsid w:val="00CE1646"/>
    <w:rsid w:val="00CE3D0B"/>
    <w:rsid w:val="00CE7F43"/>
    <w:rsid w:val="00CF2AC6"/>
    <w:rsid w:val="00CF42E2"/>
    <w:rsid w:val="00D0212D"/>
    <w:rsid w:val="00D07F1A"/>
    <w:rsid w:val="00D10793"/>
    <w:rsid w:val="00D14C70"/>
    <w:rsid w:val="00D15FBF"/>
    <w:rsid w:val="00D16334"/>
    <w:rsid w:val="00D17612"/>
    <w:rsid w:val="00D2168E"/>
    <w:rsid w:val="00D241DE"/>
    <w:rsid w:val="00D300BD"/>
    <w:rsid w:val="00D35659"/>
    <w:rsid w:val="00D40E6C"/>
    <w:rsid w:val="00D41502"/>
    <w:rsid w:val="00D41C6B"/>
    <w:rsid w:val="00D42820"/>
    <w:rsid w:val="00D53500"/>
    <w:rsid w:val="00D54930"/>
    <w:rsid w:val="00D5603F"/>
    <w:rsid w:val="00D56185"/>
    <w:rsid w:val="00D61E9A"/>
    <w:rsid w:val="00D647E2"/>
    <w:rsid w:val="00D65166"/>
    <w:rsid w:val="00D655D0"/>
    <w:rsid w:val="00D66045"/>
    <w:rsid w:val="00D71032"/>
    <w:rsid w:val="00D738CB"/>
    <w:rsid w:val="00D83732"/>
    <w:rsid w:val="00D9444F"/>
    <w:rsid w:val="00D9737B"/>
    <w:rsid w:val="00DA4808"/>
    <w:rsid w:val="00DB1A98"/>
    <w:rsid w:val="00DB2A7A"/>
    <w:rsid w:val="00DB67C7"/>
    <w:rsid w:val="00DD07AB"/>
    <w:rsid w:val="00DD3B1C"/>
    <w:rsid w:val="00DD6560"/>
    <w:rsid w:val="00DD6728"/>
    <w:rsid w:val="00DE3773"/>
    <w:rsid w:val="00E0093D"/>
    <w:rsid w:val="00E00D12"/>
    <w:rsid w:val="00E01C69"/>
    <w:rsid w:val="00E0298C"/>
    <w:rsid w:val="00E04995"/>
    <w:rsid w:val="00E071EE"/>
    <w:rsid w:val="00E2227B"/>
    <w:rsid w:val="00E23004"/>
    <w:rsid w:val="00E30A9C"/>
    <w:rsid w:val="00E424F2"/>
    <w:rsid w:val="00E43601"/>
    <w:rsid w:val="00E464BD"/>
    <w:rsid w:val="00E4673F"/>
    <w:rsid w:val="00E60106"/>
    <w:rsid w:val="00E61977"/>
    <w:rsid w:val="00E732CA"/>
    <w:rsid w:val="00E73F6A"/>
    <w:rsid w:val="00E74BD3"/>
    <w:rsid w:val="00E7520B"/>
    <w:rsid w:val="00E76944"/>
    <w:rsid w:val="00E803B9"/>
    <w:rsid w:val="00E80782"/>
    <w:rsid w:val="00E80CD3"/>
    <w:rsid w:val="00E826A8"/>
    <w:rsid w:val="00E85C52"/>
    <w:rsid w:val="00E861BD"/>
    <w:rsid w:val="00E923D5"/>
    <w:rsid w:val="00E93633"/>
    <w:rsid w:val="00E96E98"/>
    <w:rsid w:val="00E97B78"/>
    <w:rsid w:val="00EA2179"/>
    <w:rsid w:val="00EA31E8"/>
    <w:rsid w:val="00EB24B5"/>
    <w:rsid w:val="00EB5F5C"/>
    <w:rsid w:val="00EC614C"/>
    <w:rsid w:val="00EC6F46"/>
    <w:rsid w:val="00ED214F"/>
    <w:rsid w:val="00EE2B65"/>
    <w:rsid w:val="00EE4D84"/>
    <w:rsid w:val="00EF132D"/>
    <w:rsid w:val="00F03CBD"/>
    <w:rsid w:val="00F07E40"/>
    <w:rsid w:val="00F16337"/>
    <w:rsid w:val="00F246A9"/>
    <w:rsid w:val="00F25FB3"/>
    <w:rsid w:val="00F26E73"/>
    <w:rsid w:val="00F40DAE"/>
    <w:rsid w:val="00F40E78"/>
    <w:rsid w:val="00F4231E"/>
    <w:rsid w:val="00F43FBE"/>
    <w:rsid w:val="00F4683F"/>
    <w:rsid w:val="00F702AD"/>
    <w:rsid w:val="00F71A24"/>
    <w:rsid w:val="00F75546"/>
    <w:rsid w:val="00F75B3F"/>
    <w:rsid w:val="00F85AB9"/>
    <w:rsid w:val="00F9113B"/>
    <w:rsid w:val="00F978B7"/>
    <w:rsid w:val="00FA5FB9"/>
    <w:rsid w:val="00FB20B3"/>
    <w:rsid w:val="00FB2F92"/>
    <w:rsid w:val="00FB675D"/>
    <w:rsid w:val="00FB6ED8"/>
    <w:rsid w:val="00FC1AA3"/>
    <w:rsid w:val="00FC4B1D"/>
    <w:rsid w:val="00FD16F3"/>
    <w:rsid w:val="00FE1531"/>
    <w:rsid w:val="00FE4E9A"/>
    <w:rsid w:val="00FE5028"/>
    <w:rsid w:val="00FE5600"/>
    <w:rsid w:val="00FF1D1C"/>
    <w:rsid w:val="00FF3819"/>
    <w:rsid w:val="00FF6C2B"/>
    <w:rsid w:val="00FF7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50905"/>
  <w15:chartTrackingRefBased/>
  <w15:docId w15:val="{0A57B321-A6D5-BD44-A1CF-C067BE7AD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56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856E3"/>
    <w:rPr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535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74</TotalTime>
  <Pages>2</Pages>
  <Words>521</Words>
  <Characters>2972</Characters>
  <Application>Microsoft Office Word</Application>
  <DocSecurity>0</DocSecurity>
  <Lines>24</Lines>
  <Paragraphs>6</Paragraphs>
  <ScaleCrop>false</ScaleCrop>
  <Company/>
  <LinksUpToDate>false</LinksUpToDate>
  <CharactersWithSpaces>3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0929</dc:creator>
  <cp:keywords/>
  <dc:description/>
  <cp:lastModifiedBy>AU0929</cp:lastModifiedBy>
  <cp:revision>242</cp:revision>
  <cp:lastPrinted>2022-07-03T11:51:00Z</cp:lastPrinted>
  <dcterms:created xsi:type="dcterms:W3CDTF">2022-01-24T06:05:00Z</dcterms:created>
  <dcterms:modified xsi:type="dcterms:W3CDTF">2023-11-29T02:46:00Z</dcterms:modified>
</cp:coreProperties>
</file>